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5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312" w:type="dxa"/>
        <w:tblLook w:val="04A0" w:firstRow="1" w:lastRow="0" w:firstColumn="1" w:lastColumn="0" w:noHBand="0" w:noVBand="1"/>
      </w:tblPr>
      <w:tblGrid>
        <w:gridCol w:w="1838"/>
        <w:gridCol w:w="1559"/>
        <w:gridCol w:w="1560"/>
        <w:gridCol w:w="1417"/>
        <w:gridCol w:w="1559"/>
        <w:gridCol w:w="1560"/>
        <w:gridCol w:w="1559"/>
        <w:gridCol w:w="1559"/>
        <w:gridCol w:w="1701"/>
      </w:tblGrid>
      <w:tr w:rsidR="00D97C69" w:rsidRPr="001D5366" w14:paraId="5C9090DA" w14:textId="77777777" w:rsidTr="001D5366">
        <w:trPr>
          <w:trHeight w:val="300"/>
        </w:trPr>
        <w:tc>
          <w:tcPr>
            <w:tcW w:w="1261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164FA0" w14:textId="0FCD09AF" w:rsidR="00D97C69" w:rsidRPr="001D5366" w:rsidRDefault="00CA36B2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Supplementary</w:t>
            </w:r>
            <w:r w:rsidR="00D97C69"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Tabl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 xml:space="preserve"> 4:</w:t>
            </w:r>
            <w:r w:rsidR="00D97C69"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 xml:space="preserve"> Antimicrobial susceptibility dat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, aggregated by Y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97F2B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</w:tr>
      <w:tr w:rsidR="00D97C69" w:rsidRPr="001D5366" w14:paraId="4AD21D67" w14:textId="77777777" w:rsidTr="001D536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111DB2E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077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24157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Yea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6160F9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</w:tr>
      <w:tr w:rsidR="00D97C69" w:rsidRPr="001D5366" w14:paraId="69D55093" w14:textId="77777777" w:rsidTr="001D536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9BED64D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038AB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015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FAB2CA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01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9D1D6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01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3F282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01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DB310E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01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F5B908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0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844AB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0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F2904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Total</w:t>
            </w:r>
          </w:p>
        </w:tc>
      </w:tr>
      <w:tr w:rsidR="00D97C69" w:rsidRPr="001D5366" w14:paraId="7A194CDA" w14:textId="77777777" w:rsidTr="001D536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80F43D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Total (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26A40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6F482F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6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0E9EB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ADB12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4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0347A8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6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0FD7A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691E7D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C39433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51</w:t>
            </w:r>
          </w:p>
        </w:tc>
      </w:tr>
      <w:tr w:rsidR="00D97C69" w:rsidRPr="001D5366" w14:paraId="697BA569" w14:textId="77777777" w:rsidTr="001D536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37A64FB7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Antibioti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024CF760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5DBAD3D2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635D171A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054C1BF0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53D87158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31812EC9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43ECAB7D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</w:tr>
      <w:tr w:rsidR="00D97C69" w:rsidRPr="001D5366" w14:paraId="00C501BF" w14:textId="77777777" w:rsidTr="001D536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  <w:hideMark/>
          </w:tcPr>
          <w:p w14:paraId="4785A687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Ampicill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6D526CC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0E23B8B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0B71A3E4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21A914C8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6E8F03E9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8E8E8" w:themeFill="background2"/>
            <w:noWrap/>
            <w:vAlign w:val="bottom"/>
          </w:tcPr>
          <w:p w14:paraId="7F95F7E1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vAlign w:val="bottom"/>
          </w:tcPr>
          <w:p w14:paraId="375364B4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154B31DF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</w:tr>
      <w:tr w:rsidR="00D97C69" w:rsidRPr="001D5366" w14:paraId="2E70C499" w14:textId="77777777" w:rsidTr="001D536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E0A5AD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Tested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0948B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F94C3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AF387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D5118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CD16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89FB10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179E4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5DFAF2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34</w:t>
            </w:r>
          </w:p>
        </w:tc>
      </w:tr>
      <w:tr w:rsidR="00D97C69" w:rsidRPr="001D5366" w14:paraId="2F1DBEB6" w14:textId="77777777" w:rsidTr="001D536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2DB47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Sensitive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30763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F3D94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A1DBA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31C92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3BE920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B6A88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E2D18D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08DE884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46</w:t>
            </w:r>
          </w:p>
        </w:tc>
      </w:tr>
      <w:tr w:rsidR="00D97C69" w:rsidRPr="001D5366" w14:paraId="040A7936" w14:textId="77777777" w:rsidTr="001D5366">
        <w:trPr>
          <w:trHeight w:val="201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2A0CC8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Proportion resistant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92522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 (0.0-0.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23FF9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(0.0-0.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D1D41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1(0.003-0.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832BC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87(0.69-0.96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8F3441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69(0.53-0.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49946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64 (0.35-0.8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8EF57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84 (0.64-0.9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ED2BF6F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  <w:p w14:paraId="7606F5A4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66 (0.59-0.74)</w:t>
            </w:r>
          </w:p>
        </w:tc>
      </w:tr>
      <w:tr w:rsidR="00D97C69" w:rsidRPr="001D5366" w14:paraId="29000316" w14:textId="77777777" w:rsidTr="001D536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20D8BDFF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Gentamici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35FDAE03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600982C7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67EAF664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3BFB3BF6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303819D8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73444643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1D486D88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E9EB12D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</w:tr>
      <w:tr w:rsidR="00D97C69" w:rsidRPr="001D5366" w14:paraId="21164C7B" w14:textId="77777777" w:rsidTr="001D536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32083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Tested (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82F9F0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BB3671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4729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4C7654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3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6430D6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4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B23DAF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54868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76B90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65</w:t>
            </w:r>
          </w:p>
        </w:tc>
      </w:tr>
      <w:tr w:rsidR="00D97C69" w:rsidRPr="001D5366" w14:paraId="695ED3C6" w14:textId="77777777" w:rsidTr="001D536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0C400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Sensitive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C327B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9638A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4C6A38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3ABF4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87FAA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86764D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751DC6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E03F871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52</w:t>
            </w:r>
          </w:p>
        </w:tc>
      </w:tr>
      <w:tr w:rsidR="00D97C69" w:rsidRPr="001D5366" w14:paraId="5663BC60" w14:textId="77777777" w:rsidTr="001D536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F5321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Proportion resistant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55110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7AEC92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64 (0.31-0.8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D26B57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64(0.4-0.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CBB53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82(0.65-0.9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B4D5F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7(0.55-0.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416C4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57(0.29-0.8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DA5490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7(0.51-0.8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EAFFCA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68(0.61-0.75)</w:t>
            </w:r>
          </w:p>
        </w:tc>
      </w:tr>
      <w:tr w:rsidR="00D97C69" w:rsidRPr="001D5366" w14:paraId="0D823CCF" w14:textId="77777777" w:rsidTr="001D5366">
        <w:trPr>
          <w:trHeight w:val="300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4B3EA077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Cefotaxim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3C9EDD28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35971EE6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01892F7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06EE3D13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7CA9C3C3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  <w:noWrap/>
            <w:vAlign w:val="bottom"/>
          </w:tcPr>
          <w:p w14:paraId="17C80E9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70E43A39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7E9AA393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</w:tr>
      <w:tr w:rsidR="00D97C69" w:rsidRPr="001D5366" w14:paraId="73A44DE4" w14:textId="77777777" w:rsidTr="001D536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39528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Tested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5E1610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171A7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F1E7AA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12FFD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3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ABE7A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59FF53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4E50C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7F3EBA7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53</w:t>
            </w:r>
          </w:p>
        </w:tc>
      </w:tr>
      <w:tr w:rsidR="00D97C69" w:rsidRPr="001D5366" w14:paraId="2E20D780" w14:textId="77777777" w:rsidTr="001D536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D1712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Sensitive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ACEF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23012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B082D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5A29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CAE7BF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97E60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E2099C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976C41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44</w:t>
            </w:r>
          </w:p>
        </w:tc>
      </w:tr>
      <w:tr w:rsidR="00D97C69" w:rsidRPr="001D5366" w14:paraId="2E85E7BF" w14:textId="77777777" w:rsidTr="001D536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813D4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Proportion resistant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1D8D0D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33 (0.09-0.6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B8E7D1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4(0.16-0.68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20A53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4(0.18-0.67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30458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9 (0.73-0.98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A76EB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81(0.66-0.9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30CBC4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92(0.62-0.99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061976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kern w:val="2"/>
                <w:sz w:val="20"/>
                <w:szCs w:val="20"/>
                <w:lang w:val="en-GB" w:eastAsia="en-GB"/>
                <w14:ligatures w14:val="standardContextual"/>
              </w:rPr>
              <w:t>0.8 (0.59-0.9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B95FD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71(0.63-0.78)</w:t>
            </w:r>
          </w:p>
        </w:tc>
      </w:tr>
      <w:tr w:rsidR="00D97C69" w:rsidRPr="001D5366" w14:paraId="3BB645D5" w14:textId="77777777" w:rsidTr="001D536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  <w:hideMark/>
          </w:tcPr>
          <w:p w14:paraId="6218663F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Meropene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5D177340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67AD3B7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7BCEF634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4DC82F03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vAlign w:val="bottom"/>
          </w:tcPr>
          <w:p w14:paraId="13C0652D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</w:tcPr>
          <w:p w14:paraId="56F63614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vAlign w:val="bottom"/>
          </w:tcPr>
          <w:p w14:paraId="3E858916" w14:textId="77777777" w:rsidR="00D97C69" w:rsidRPr="001D5366" w:rsidRDefault="00D97C69" w:rsidP="001D53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</w:tcPr>
          <w:p w14:paraId="23E8F972" w14:textId="77777777" w:rsidR="00D97C69" w:rsidRPr="001D5366" w:rsidRDefault="00D97C69" w:rsidP="001D5366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</w:p>
        </w:tc>
      </w:tr>
      <w:tr w:rsidR="00D97C69" w:rsidRPr="001D5366" w14:paraId="0F675DEB" w14:textId="77777777" w:rsidTr="001D536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A1D7CA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Tested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0514E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9BC68B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CBEF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D6653D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3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F6C3C1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C0AF3B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0F6EC1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2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18D9C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14</w:t>
            </w:r>
          </w:p>
        </w:tc>
      </w:tr>
      <w:tr w:rsidR="00D97C69" w:rsidRPr="001D5366" w14:paraId="1370EB60" w14:textId="77777777" w:rsidTr="001D536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AC3E3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Sensitive (n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8981D3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67BDA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0A523C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17AD3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1BEE1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94897E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6B72C1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1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1E10A1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40</w:t>
            </w:r>
          </w:p>
        </w:tc>
      </w:tr>
      <w:tr w:rsidR="00D97C69" w:rsidRPr="001D5366" w14:paraId="165D1728" w14:textId="77777777" w:rsidTr="001D5366">
        <w:trPr>
          <w:trHeight w:val="300"/>
        </w:trPr>
        <w:tc>
          <w:tcPr>
            <w:tcW w:w="18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027127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Proportion resistant (95% CI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BBD69B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24F8A9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44B1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A11662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67 (0.47-0.83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47875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67(0.51-0.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EDE597" w14:textId="77777777" w:rsidR="00D97C69" w:rsidRPr="001D5366" w:rsidRDefault="00D97C69" w:rsidP="001D53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75(0.43-0.9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8D9777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56 (0.25-0.7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88041" w14:textId="77777777" w:rsidR="00D97C69" w:rsidRPr="001D5366" w:rsidRDefault="00D97C69" w:rsidP="001D53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</w:pPr>
            <w:r w:rsidRPr="001D5366">
              <w:rPr>
                <w:rFonts w:ascii="Times New Roman" w:eastAsia="Times New Roman" w:hAnsi="Times New Roman" w:cs="Times New Roman"/>
                <w:color w:val="000000"/>
                <w:kern w:val="2"/>
                <w:sz w:val="20"/>
                <w:szCs w:val="20"/>
                <w:lang w:val="en-GB" w:eastAsia="en-GB"/>
                <w14:ligatures w14:val="standardContextual"/>
              </w:rPr>
              <w:t>0.65 (0.55-0.74)</w:t>
            </w:r>
          </w:p>
        </w:tc>
      </w:tr>
    </w:tbl>
    <w:p w14:paraId="68381B41" w14:textId="77777777" w:rsidR="001619F8" w:rsidRPr="001D5366" w:rsidRDefault="001619F8" w:rsidP="001619F8">
      <w:pPr>
        <w:pStyle w:val="Caption"/>
        <w:rPr>
          <w:rFonts w:ascii="Times New Roman" w:hAnsi="Times New Roman" w:cs="Times New Roman"/>
          <w:lang w:val="en-GB"/>
        </w:rPr>
      </w:pPr>
      <w:r w:rsidRPr="001D5366">
        <w:rPr>
          <w:lang w:val="en-GB"/>
        </w:rPr>
        <w:t>*Note: proportion resistant and confidence intervals calculated under the assumption of independence and may not account for temporal correlation within the data</w:t>
      </w:r>
    </w:p>
    <w:p w14:paraId="3A6A4626" w14:textId="77777777" w:rsidR="00C664CA" w:rsidRDefault="00C664CA" w:rsidP="00C664CA"/>
    <w:p w14:paraId="30E991F5" w14:textId="77777777" w:rsidR="00D97C69" w:rsidRDefault="00D97C69" w:rsidP="00C664CA"/>
    <w:p w14:paraId="5C40CD2F" w14:textId="77777777" w:rsidR="00D97C69" w:rsidRDefault="00D97C69" w:rsidP="00C664CA"/>
    <w:p w14:paraId="2227A164" w14:textId="77777777" w:rsidR="00D97C69" w:rsidRDefault="00D97C69" w:rsidP="00C664CA"/>
    <w:p w14:paraId="4722537A" w14:textId="77777777" w:rsidR="00D97C69" w:rsidRDefault="00D97C69" w:rsidP="00C664CA"/>
    <w:p w14:paraId="0D0F0DC7" w14:textId="77777777" w:rsidR="00D97C69" w:rsidRDefault="00D97C69" w:rsidP="00C664CA">
      <w:pPr>
        <w:sectPr w:rsidR="00D97C69" w:rsidSect="00D97C69">
          <w:pgSz w:w="16838" w:h="11906" w:orient="landscape" w:code="9"/>
          <w:pgMar w:top="1021" w:right="737" w:bottom="1134" w:left="851" w:header="709" w:footer="516" w:gutter="0"/>
          <w:cols w:space="708"/>
          <w:titlePg/>
          <w:docGrid w:linePitch="360"/>
        </w:sectPr>
      </w:pPr>
    </w:p>
    <w:p w14:paraId="11D60C0B" w14:textId="77777777" w:rsidR="00D97C69" w:rsidRDefault="00D97C69" w:rsidP="00C664CA"/>
    <w:p w14:paraId="1A120230" w14:textId="77777777" w:rsidR="00C664CA" w:rsidRDefault="00C664CA" w:rsidP="00C664CA">
      <w:r>
        <w:rPr>
          <w:noProof/>
        </w:rPr>
        <w:drawing>
          <wp:inline distT="0" distB="0" distL="0" distR="0" wp14:anchorId="0FA91C87" wp14:editId="2C7B1823">
            <wp:extent cx="5361305" cy="3004457"/>
            <wp:effectExtent l="0" t="0" r="10795" b="18415"/>
            <wp:docPr id="150946226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2210D37-DBB5-17E6-39DC-00288968C5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3FEAB1DF" w14:textId="77777777" w:rsidR="00C664CA" w:rsidRDefault="00C664CA" w:rsidP="00C664CA"/>
    <w:p w14:paraId="29B687F6" w14:textId="77777777" w:rsidR="00C664CA" w:rsidRDefault="00C664CA" w:rsidP="00C664CA"/>
    <w:p w14:paraId="5A8ABAF0" w14:textId="77777777" w:rsidR="00C664CA" w:rsidRDefault="00C664CA" w:rsidP="00C664CA">
      <w:r>
        <w:rPr>
          <w:noProof/>
        </w:rPr>
        <w:drawing>
          <wp:anchor distT="0" distB="0" distL="114300" distR="114300" simplePos="0" relativeHeight="251659264" behindDoc="1" locked="0" layoutInCell="1" allowOverlap="1" wp14:anchorId="657BF3DA" wp14:editId="5F46F0D3">
            <wp:simplePos x="0" y="0"/>
            <wp:positionH relativeFrom="column">
              <wp:posOffset>-87086</wp:posOffset>
            </wp:positionH>
            <wp:positionV relativeFrom="paragraph">
              <wp:posOffset>214993</wp:posOffset>
            </wp:positionV>
            <wp:extent cx="5361305" cy="3161665"/>
            <wp:effectExtent l="0" t="0" r="10795" b="13335"/>
            <wp:wrapTight wrapText="bothSides">
              <wp:wrapPolygon edited="0">
                <wp:start x="0" y="0"/>
                <wp:lineTo x="0" y="21604"/>
                <wp:lineTo x="21592" y="21604"/>
                <wp:lineTo x="21592" y="0"/>
                <wp:lineTo x="0" y="0"/>
              </wp:wrapPolygon>
            </wp:wrapTight>
            <wp:docPr id="164689015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D0D1AB9-A637-C89B-274D-C9BF5C00812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326979" w14:textId="77777777" w:rsidR="00C664CA" w:rsidRDefault="00C664CA" w:rsidP="00C664CA"/>
    <w:p w14:paraId="04050A19" w14:textId="77777777" w:rsidR="00C664CA" w:rsidRDefault="00C664CA" w:rsidP="00C664CA"/>
    <w:p w14:paraId="50610AF7" w14:textId="77777777" w:rsidR="00C664CA" w:rsidRDefault="00C664CA" w:rsidP="00C664CA"/>
    <w:p w14:paraId="35EE942D" w14:textId="77777777" w:rsidR="00C664CA" w:rsidRDefault="00C664CA" w:rsidP="00C664CA"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F91A771" wp14:editId="51D17D41">
                <wp:simplePos x="0" y="0"/>
                <wp:positionH relativeFrom="column">
                  <wp:posOffset>-87086</wp:posOffset>
                </wp:positionH>
                <wp:positionV relativeFrom="paragraph">
                  <wp:posOffset>2377621</wp:posOffset>
                </wp:positionV>
                <wp:extent cx="6087110" cy="282575"/>
                <wp:effectExtent l="0" t="0" r="0" b="0"/>
                <wp:wrapTight wrapText="bothSides">
                  <wp:wrapPolygon edited="0">
                    <wp:start x="0" y="0"/>
                    <wp:lineTo x="0" y="20387"/>
                    <wp:lineTo x="21541" y="20387"/>
                    <wp:lineTo x="21541" y="0"/>
                    <wp:lineTo x="0" y="0"/>
                  </wp:wrapPolygon>
                </wp:wrapTight>
                <wp:docPr id="2091522909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7110" cy="2825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1B9C554" w14:textId="6C22428F" w:rsidR="00C664CA" w:rsidRPr="00350C9C" w:rsidRDefault="00545A7C" w:rsidP="00C664CA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upplementary Figure 2</w:t>
                            </w:r>
                            <w:r w:rsidR="00C664CA" w:rsidRPr="00350C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Gentamicin </w:t>
                            </w:r>
                            <w:r w:rsidR="00C664C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on-susceptibility</w:t>
                            </w:r>
                            <w:r w:rsidR="00C664CA" w:rsidRPr="00350C9C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by age in days</w:t>
                            </w:r>
                            <w:r w:rsidR="00C664C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as proportion with 95% C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F91A771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-6.85pt;margin-top:187.2pt;width:479.3pt;height:22.2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" stroked="f">
                <v:textbox inset="0,0,0,0">
                  <w:txbxContent>
                    <w:p w14:paraId="11B9C554" w14:textId="6C22428F" w:rsidR="00C664CA" w:rsidRPr="00350C9C" w:rsidRDefault="00545A7C" w:rsidP="00C664CA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upplementary Figure 2</w:t>
                      </w:r>
                      <w:r w:rsidR="00C664CA" w:rsidRPr="00350C9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Gentamicin </w:t>
                      </w:r>
                      <w:r w:rsidR="00C664C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on-susceptibility</w:t>
                      </w:r>
                      <w:r w:rsidR="00C664CA" w:rsidRPr="00350C9C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by age in days</w:t>
                      </w:r>
                      <w:r w:rsidR="00C664C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as proportion with 95% CI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1CB75226" w14:textId="77777777" w:rsidR="00C664CA" w:rsidRPr="004450A0" w:rsidRDefault="00C664CA" w:rsidP="00C664CA"/>
    <w:p w14:paraId="3FD74070" w14:textId="77777777" w:rsidR="00C664CA" w:rsidRPr="004450A0" w:rsidRDefault="00C664CA" w:rsidP="00C664CA"/>
    <w:p w14:paraId="3FCFF136" w14:textId="77777777" w:rsidR="00C664CA" w:rsidRPr="004450A0" w:rsidRDefault="00C664CA" w:rsidP="00C664CA"/>
    <w:p w14:paraId="27658D5E" w14:textId="77777777" w:rsidR="00C664CA" w:rsidRPr="004450A0" w:rsidRDefault="00C664CA" w:rsidP="00C664CA"/>
    <w:p w14:paraId="7DED2670" w14:textId="77777777" w:rsidR="00C664CA" w:rsidRPr="004450A0" w:rsidRDefault="00C664CA" w:rsidP="00C664CA"/>
    <w:p w14:paraId="0DE887FC" w14:textId="77777777" w:rsidR="00C664CA" w:rsidRPr="004450A0" w:rsidRDefault="00C664CA" w:rsidP="00C664CA"/>
    <w:p w14:paraId="2CB5743D" w14:textId="77777777" w:rsidR="00C664CA" w:rsidRPr="004450A0" w:rsidRDefault="00C664CA" w:rsidP="00C664CA"/>
    <w:p w14:paraId="483909A6" w14:textId="77777777" w:rsidR="00C664CA" w:rsidRDefault="00C664CA" w:rsidP="00C664CA">
      <w:pPr>
        <w:ind w:firstLine="720"/>
      </w:pPr>
    </w:p>
    <w:p w14:paraId="4F33F5B4" w14:textId="77777777" w:rsidR="00C664CA" w:rsidRDefault="00C664CA" w:rsidP="00C664CA">
      <w:pPr>
        <w:ind w:firstLine="720"/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CBF1355" wp14:editId="79559338">
                <wp:simplePos x="0" y="0"/>
                <wp:positionH relativeFrom="column">
                  <wp:posOffset>65405</wp:posOffset>
                </wp:positionH>
                <wp:positionV relativeFrom="paragraph">
                  <wp:posOffset>3449955</wp:posOffset>
                </wp:positionV>
                <wp:extent cx="6189980" cy="272415"/>
                <wp:effectExtent l="0" t="0" r="0" b="6350"/>
                <wp:wrapTight wrapText="bothSides">
                  <wp:wrapPolygon edited="0">
                    <wp:start x="0" y="0"/>
                    <wp:lineTo x="0" y="21098"/>
                    <wp:lineTo x="21538" y="21098"/>
                    <wp:lineTo x="21538" y="0"/>
                    <wp:lineTo x="0" y="0"/>
                  </wp:wrapPolygon>
                </wp:wrapTight>
                <wp:docPr id="39092962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9980" cy="2724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211C219" w14:textId="418CA6DD" w:rsidR="00C664CA" w:rsidRPr="001C3DF5" w:rsidRDefault="00545A7C" w:rsidP="00C664CA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upplementary Figure 3:</w:t>
                            </w:r>
                            <w:r w:rsidR="00C664CA" w:rsidRPr="001C3DF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664C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Cefotaxime</w:t>
                            </w:r>
                            <w:r w:rsidR="00C664CA" w:rsidRPr="001C3DF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C664C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on-susceptibility</w:t>
                            </w:r>
                            <w:r w:rsidR="00C664CA" w:rsidRPr="001C3DF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by age in days</w:t>
                            </w:r>
                            <w:r w:rsidR="00C664C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bookmarkStart w:id="0" w:name="OLE_LINK5"/>
                            <w:r w:rsidR="00C664C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as proportion with 95% CI</w:t>
                            </w:r>
                            <w:bookmarkEnd w:id="0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CBF1355" id="_x0000_s1027" type="#_x0000_t202" style="position:absolute;left:0;text-align:left;margin-left:5.15pt;margin-top:271.65pt;width:487.4pt;height:21.4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" stroked="f">
                <v:textbox style="mso-fit-shape-to-text:t" inset="0,0,0,0">
                  <w:txbxContent>
                    <w:p w14:paraId="4211C219" w14:textId="418CA6DD" w:rsidR="00C664CA" w:rsidRPr="001C3DF5" w:rsidRDefault="00545A7C" w:rsidP="00C664CA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upplementary Figure 3:</w:t>
                      </w:r>
                      <w:r w:rsidR="00C664CA" w:rsidRPr="001C3DF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C664C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Cefotaxime</w:t>
                      </w:r>
                      <w:r w:rsidR="00C664CA" w:rsidRPr="001C3DF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="00C664C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on-susceptibility</w:t>
                      </w:r>
                      <w:r w:rsidR="00C664CA" w:rsidRPr="001C3DF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by age in days</w:t>
                      </w:r>
                      <w:r w:rsidR="00C664C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bookmarkStart w:id="1" w:name="OLE_LINK5"/>
                      <w:r w:rsidR="00C664C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as proportion with 95% CI</w:t>
                      </w:r>
                      <w:bookmarkEnd w:id="1"/>
                    </w:p>
                  </w:txbxContent>
                </v:textbox>
                <w10:wrap type="tight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62336" behindDoc="1" locked="0" layoutInCell="1" allowOverlap="1" wp14:anchorId="62FDC866" wp14:editId="3CFDD10A">
            <wp:simplePos x="0" y="0"/>
            <wp:positionH relativeFrom="column">
              <wp:posOffset>0</wp:posOffset>
            </wp:positionH>
            <wp:positionV relativeFrom="paragraph">
              <wp:posOffset>283210</wp:posOffset>
            </wp:positionV>
            <wp:extent cx="5349875" cy="3036570"/>
            <wp:effectExtent l="0" t="0" r="9525" b="11430"/>
            <wp:wrapTight wrapText="bothSides">
              <wp:wrapPolygon edited="0">
                <wp:start x="0" y="0"/>
                <wp:lineTo x="0" y="21591"/>
                <wp:lineTo x="21587" y="21591"/>
                <wp:lineTo x="21587" y="0"/>
                <wp:lineTo x="0" y="0"/>
              </wp:wrapPolygon>
            </wp:wrapTight>
            <wp:docPr id="23483018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84D9A1EC-3B5D-C95C-5476-CA40A534DD6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65D069" w14:textId="77777777" w:rsidR="00C664CA" w:rsidRPr="004450A0" w:rsidRDefault="00C664CA" w:rsidP="00C664CA"/>
    <w:p w14:paraId="37F913B4" w14:textId="77777777" w:rsidR="00C664CA" w:rsidRPr="004450A0" w:rsidRDefault="00C664CA" w:rsidP="00C664CA"/>
    <w:p w14:paraId="6975A5C6" w14:textId="77777777" w:rsidR="00C664CA" w:rsidRPr="004450A0" w:rsidRDefault="00C664CA" w:rsidP="00C664CA"/>
    <w:p w14:paraId="61657E69" w14:textId="77777777" w:rsidR="00C664CA" w:rsidRPr="004450A0" w:rsidRDefault="00C664CA" w:rsidP="00C664CA"/>
    <w:p w14:paraId="0DAF680D" w14:textId="77777777" w:rsidR="00C664CA" w:rsidRPr="004450A0" w:rsidRDefault="00C664CA" w:rsidP="00C664CA"/>
    <w:p w14:paraId="1D376F66" w14:textId="77777777" w:rsidR="00C664CA" w:rsidRPr="004450A0" w:rsidRDefault="00C664CA" w:rsidP="00C664CA"/>
    <w:p w14:paraId="72B96A21" w14:textId="77777777" w:rsidR="00C664CA" w:rsidRPr="004450A0" w:rsidRDefault="00C664CA" w:rsidP="00C664CA"/>
    <w:p w14:paraId="4E29582B" w14:textId="77777777" w:rsidR="00C664CA" w:rsidRPr="004450A0" w:rsidRDefault="00C664CA" w:rsidP="00C664CA"/>
    <w:p w14:paraId="23283DEB" w14:textId="77777777" w:rsidR="00C664CA" w:rsidRPr="004450A0" w:rsidRDefault="00C664CA" w:rsidP="00C664CA"/>
    <w:p w14:paraId="59DC211C" w14:textId="77777777" w:rsidR="00C664CA" w:rsidRPr="004450A0" w:rsidRDefault="00C664CA" w:rsidP="00C664CA"/>
    <w:p w14:paraId="6CEF069C" w14:textId="77777777" w:rsidR="00C664CA" w:rsidRPr="004450A0" w:rsidRDefault="00C664CA" w:rsidP="00C664CA"/>
    <w:p w14:paraId="28DD8DE7" w14:textId="77777777" w:rsidR="00C664CA" w:rsidRDefault="00C664CA" w:rsidP="00C664CA">
      <w:r>
        <w:rPr>
          <w:noProof/>
        </w:rPr>
        <w:drawing>
          <wp:anchor distT="0" distB="0" distL="114300" distR="114300" simplePos="0" relativeHeight="251663360" behindDoc="1" locked="0" layoutInCell="1" allowOverlap="1" wp14:anchorId="70493A42" wp14:editId="444CD6B6">
            <wp:simplePos x="0" y="0"/>
            <wp:positionH relativeFrom="column">
              <wp:posOffset>0</wp:posOffset>
            </wp:positionH>
            <wp:positionV relativeFrom="paragraph">
              <wp:posOffset>282575</wp:posOffset>
            </wp:positionV>
            <wp:extent cx="5350510" cy="2993390"/>
            <wp:effectExtent l="0" t="0" r="8890" b="16510"/>
            <wp:wrapTight wrapText="bothSides">
              <wp:wrapPolygon edited="0">
                <wp:start x="0" y="0"/>
                <wp:lineTo x="0" y="21627"/>
                <wp:lineTo x="21585" y="21627"/>
                <wp:lineTo x="21585" y="0"/>
                <wp:lineTo x="0" y="0"/>
              </wp:wrapPolygon>
            </wp:wrapTight>
            <wp:docPr id="164471429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6A19CB4-BF16-EADC-3A77-546B3DA99E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D5CAC6" wp14:editId="6ED0F2C8">
                <wp:simplePos x="0" y="0"/>
                <wp:positionH relativeFrom="column">
                  <wp:posOffset>0</wp:posOffset>
                </wp:positionH>
                <wp:positionV relativeFrom="paragraph">
                  <wp:posOffset>3338195</wp:posOffset>
                </wp:positionV>
                <wp:extent cx="6189980" cy="272415"/>
                <wp:effectExtent l="0" t="0" r="0" b="6350"/>
                <wp:wrapTight wrapText="bothSides">
                  <wp:wrapPolygon edited="0">
                    <wp:start x="0" y="0"/>
                    <wp:lineTo x="0" y="21098"/>
                    <wp:lineTo x="21538" y="21098"/>
                    <wp:lineTo x="21538" y="0"/>
                    <wp:lineTo x="0" y="0"/>
                  </wp:wrapPolygon>
                </wp:wrapTight>
                <wp:docPr id="1047412407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89980" cy="27241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E42E8C" w14:textId="6CC7A187" w:rsidR="00C664CA" w:rsidRPr="001C3DF5" w:rsidRDefault="00545A7C" w:rsidP="00C664CA">
                            <w:pPr>
                              <w:pStyle w:val="Caption"/>
                              <w:rPr>
                                <w:rFonts w:ascii="Times New Roman" w:hAnsi="Times New Roman" w:cs="Times New Roman"/>
                                <w:noProof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upplementary Figure </w:t>
                            </w: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4:</w:t>
                            </w:r>
                            <w:r w:rsidR="00C664C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.</w:t>
                            </w:r>
                            <w:proofErr w:type="gramEnd"/>
                            <w:r w:rsidR="00C664CA" w:rsidRPr="001C3DF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Meropenem </w:t>
                            </w:r>
                            <w:r w:rsidR="00C664C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on-susceptibility</w:t>
                            </w:r>
                            <w:r w:rsidR="00C664CA" w:rsidRPr="001C3DF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by age in days</w:t>
                            </w:r>
                            <w:r w:rsidR="00C664C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as proportion with 95% CI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2D5CAC6" id="_x0000_s1028" type="#_x0000_t202" style="position:absolute;margin-left:0;margin-top:262.85pt;width:487.4pt;height:21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" stroked="f">
                <v:textbox style="mso-fit-shape-to-text:t" inset="0,0,0,0">
                  <w:txbxContent>
                    <w:p w14:paraId="21E42E8C" w14:textId="6CC7A187" w:rsidR="00C664CA" w:rsidRPr="001C3DF5" w:rsidRDefault="00545A7C" w:rsidP="00C664CA">
                      <w:pPr>
                        <w:pStyle w:val="Caption"/>
                        <w:rPr>
                          <w:rFonts w:ascii="Times New Roman" w:hAnsi="Times New Roman" w:cs="Times New Roman"/>
                          <w:noProof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Supplementary Figure </w:t>
                      </w:r>
                      <w:proofErr w:type="gramStart"/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4:</w:t>
                      </w:r>
                      <w:r w:rsidR="00C664C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.</w:t>
                      </w:r>
                      <w:proofErr w:type="gramEnd"/>
                      <w:r w:rsidR="00C664CA" w:rsidRPr="001C3DF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 Meropenem </w:t>
                      </w:r>
                      <w:r w:rsidR="00C664C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on-susceptibility</w:t>
                      </w:r>
                      <w:r w:rsidR="00C664CA" w:rsidRPr="001C3DF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by age in days</w:t>
                      </w:r>
                      <w:r w:rsidR="00C664C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as proportion with 95% CI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56999ABA" w14:textId="77777777" w:rsidR="00C664CA" w:rsidRPr="004450A0" w:rsidRDefault="00C664CA" w:rsidP="00C664CA"/>
    <w:p w14:paraId="5DD1BA2B" w14:textId="77777777" w:rsidR="00C664CA" w:rsidRPr="004450A0" w:rsidRDefault="00C664CA" w:rsidP="00C664CA"/>
    <w:p w14:paraId="51DFF357" w14:textId="77777777" w:rsidR="00C664CA" w:rsidRPr="004450A0" w:rsidRDefault="00C664CA" w:rsidP="00C664CA"/>
    <w:p w14:paraId="178723C7" w14:textId="77777777" w:rsidR="00C664CA" w:rsidRPr="004450A0" w:rsidRDefault="00C664CA" w:rsidP="00C664CA"/>
    <w:p w14:paraId="36745499" w14:textId="77777777" w:rsidR="00C664CA" w:rsidRPr="004450A0" w:rsidRDefault="00C664CA" w:rsidP="00C664CA"/>
    <w:p w14:paraId="27DE3A1D" w14:textId="77777777" w:rsidR="00C664CA" w:rsidRPr="004450A0" w:rsidRDefault="00C664CA" w:rsidP="00C664CA"/>
    <w:p w14:paraId="13683DC9" w14:textId="77777777" w:rsidR="00C664CA" w:rsidRPr="004450A0" w:rsidRDefault="00C664CA" w:rsidP="00C664CA"/>
    <w:p w14:paraId="2116F3EE" w14:textId="77777777" w:rsidR="00C664CA" w:rsidRPr="004450A0" w:rsidRDefault="00C664CA" w:rsidP="00C664CA"/>
    <w:p w14:paraId="0898B5E0" w14:textId="77777777" w:rsidR="00C664CA" w:rsidRPr="004450A0" w:rsidRDefault="00C664CA" w:rsidP="00C664CA"/>
    <w:p w14:paraId="6585FFA1" w14:textId="77777777" w:rsidR="00C664CA" w:rsidRPr="004450A0" w:rsidRDefault="00C664CA" w:rsidP="00C664CA"/>
    <w:p w14:paraId="60ACB899" w14:textId="77777777" w:rsidR="00C664CA" w:rsidRDefault="00C664CA" w:rsidP="00C664CA">
      <w:pPr>
        <w:jc w:val="center"/>
      </w:pPr>
    </w:p>
    <w:p w14:paraId="5D32C21D" w14:textId="77777777" w:rsidR="00C664CA" w:rsidRDefault="00C664CA" w:rsidP="00C664CA">
      <w:pPr>
        <w:jc w:val="center"/>
      </w:pPr>
    </w:p>
    <w:p w14:paraId="7F4DA806" w14:textId="77777777" w:rsidR="00C664CA" w:rsidRDefault="00C664CA" w:rsidP="00C664CA">
      <w:pPr>
        <w:jc w:val="center"/>
      </w:pPr>
    </w:p>
    <w:p w14:paraId="6133F80C" w14:textId="77777777" w:rsidR="00C664CA" w:rsidRDefault="00C664CA" w:rsidP="00C664CA">
      <w:pPr>
        <w:jc w:val="center"/>
      </w:pPr>
    </w:p>
    <w:p w14:paraId="21BFC698" w14:textId="77777777" w:rsidR="00C664CA" w:rsidRDefault="00C664CA" w:rsidP="00C664CA">
      <w:pPr>
        <w:jc w:val="center"/>
      </w:pPr>
    </w:p>
    <w:p w14:paraId="55326DB7" w14:textId="77777777" w:rsidR="00C664CA" w:rsidRDefault="00C664CA" w:rsidP="00C664CA">
      <w:pPr>
        <w:jc w:val="center"/>
      </w:pPr>
    </w:p>
    <w:p w14:paraId="0AA7DDAD" w14:textId="77777777" w:rsidR="00C664CA" w:rsidRDefault="00C664CA" w:rsidP="00C664CA">
      <w:pPr>
        <w:jc w:val="center"/>
      </w:pPr>
    </w:p>
    <w:p w14:paraId="64EFE14E" w14:textId="77777777" w:rsidR="00C664CA" w:rsidRDefault="00C664CA" w:rsidP="00C664CA">
      <w:pPr>
        <w:jc w:val="center"/>
      </w:pPr>
    </w:p>
    <w:p w14:paraId="61A354A9" w14:textId="77777777" w:rsidR="00C664CA" w:rsidRPr="004450A0" w:rsidRDefault="00C664CA" w:rsidP="00C664CA">
      <w:pPr>
        <w:jc w:val="center"/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60FECF3A" wp14:editId="2A60C58E">
            <wp:extent cx="5617029" cy="3396342"/>
            <wp:effectExtent l="0" t="0" r="9525" b="7620"/>
            <wp:docPr id="6507794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3E4BFC15-5A4E-A2A9-C814-81950508282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51F3C3BD" w14:textId="77777777" w:rsidR="00C664CA" w:rsidRPr="004450A0" w:rsidRDefault="00C664CA" w:rsidP="00C664CA">
      <w:r>
        <w:rPr>
          <w:rFonts w:ascii="Times New Roman" w:hAnsi="Times New Roman" w:cs="Times New Roman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66432" behindDoc="1" locked="0" layoutInCell="1" allowOverlap="1" wp14:anchorId="5D879820" wp14:editId="35E3DEAA">
                <wp:simplePos x="0" y="0"/>
                <wp:positionH relativeFrom="column">
                  <wp:posOffset>-424814</wp:posOffset>
                </wp:positionH>
                <wp:positionV relativeFrom="paragraph">
                  <wp:posOffset>675005</wp:posOffset>
                </wp:positionV>
                <wp:extent cx="6992892" cy="4309926"/>
                <wp:effectExtent l="0" t="0" r="5080" b="0"/>
                <wp:wrapTight wrapText="bothSides">
                  <wp:wrapPolygon edited="0">
                    <wp:start x="118" y="0"/>
                    <wp:lineTo x="0" y="19986"/>
                    <wp:lineTo x="0" y="21514"/>
                    <wp:lineTo x="17810" y="21514"/>
                    <wp:lineTo x="17810" y="20368"/>
                    <wp:lineTo x="21576" y="19986"/>
                    <wp:lineTo x="21576" y="9993"/>
                    <wp:lineTo x="21537" y="0"/>
                    <wp:lineTo x="118" y="0"/>
                  </wp:wrapPolygon>
                </wp:wrapTight>
                <wp:docPr id="1769000964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992892" cy="4309926"/>
                          <a:chOff x="0" y="0"/>
                          <a:chExt cx="6992892" cy="4309926"/>
                        </a:xfrm>
                      </wpg:grpSpPr>
                      <wps:wsp>
                        <wps:cNvPr id="1509408497" name="Text Box 4"/>
                        <wps:cNvSpPr txBox="1"/>
                        <wps:spPr>
                          <a:xfrm>
                            <a:off x="0" y="3984171"/>
                            <a:ext cx="5756184" cy="325755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5A144B3E" w14:textId="2AE3B4E6" w:rsidR="00C664CA" w:rsidRPr="001C3DF5" w:rsidRDefault="00545A7C" w:rsidP="00C664CA">
                              <w:pPr>
                                <w:pStyle w:val="Caption"/>
                                <w:jc w:val="both"/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Supplementary Figure </w:t>
                              </w:r>
                              <w:proofErr w:type="gramStart"/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6:</w:t>
                              </w:r>
                              <w:r w:rsidR="00C664CA" w:rsidRPr="001C3DF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.</w:t>
                              </w:r>
                              <w:proofErr w:type="gramEnd"/>
                              <w:r w:rsidR="00C664CA" w:rsidRPr="001C3DF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Antimicrobial consumption and </w:t>
                              </w:r>
                              <w:r w:rsidR="00C664CA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>non-susceptibility</w:t>
                              </w:r>
                              <w:r w:rsidR="00C664CA" w:rsidRPr="001C3DF5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sz w:val="20"/>
                                  <w:szCs w:val="20"/>
                                </w:rPr>
                                <w:t xml:space="preserve"> by year</w:t>
                              </w:r>
                            </w:p>
                            <w:p w14:paraId="5797605D" w14:textId="77777777" w:rsidR="00C664CA" w:rsidRPr="001C3DF5" w:rsidRDefault="00C664CA" w:rsidP="00C664CA">
                              <w:pP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g:grpSp>
                        <wpg:cNvPr id="1080664045" name="Group 11"/>
                        <wpg:cNvGrpSpPr/>
                        <wpg:grpSpPr>
                          <a:xfrm>
                            <a:off x="65314" y="0"/>
                            <a:ext cx="6927578" cy="3984081"/>
                            <a:chOff x="0" y="0"/>
                            <a:chExt cx="6927578" cy="3984081"/>
                          </a:xfrm>
                        </wpg:grpSpPr>
                        <pic:pic xmlns:pic="http://schemas.openxmlformats.org/drawingml/2006/picture">
                          <pic:nvPicPr>
                            <pic:cNvPr id="1431341045" name="Picture 6" descr="A graph with a line and numbers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3402965" cy="190436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72263707" name="Picture 7" descr="A graph of different colored lines and numbers&#10;&#10;Description automatically generated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72543" y="0"/>
                              <a:ext cx="3426460" cy="1893570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675765550" name="Picture 8" descr="A graph of a number of people with different colored lines&#10;&#10;Description automatically generated with medium confidenc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5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1992086"/>
                              <a:ext cx="3408680" cy="1991995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281611484" name="Picture 9" descr="A graph of a number of people with different colored lines&#10;&#10;Description automatically generated with medium confidence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472543" y="1992086"/>
                              <a:ext cx="3455035" cy="1991995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D879820" id="Group 12" o:spid="_x0000_s1029" style="position:absolute;margin-left:-33.45pt;margin-top:53.15pt;width:550.6pt;height:339.35pt;z-index:-251650048" coordsize="69928,43099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">
                <v:shape id="_x0000_s1030" type="#_x0000_t202" style="position:absolute;top:39841;width:57561;height:325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" fillcolor="white [3201]" stroked="f" strokeweight=".5pt">
                  <v:textbox>
                    <w:txbxContent>
                      <w:p w14:paraId="5A144B3E" w14:textId="2AE3B4E6" w:rsidR="00C664CA" w:rsidRPr="001C3DF5" w:rsidRDefault="00545A7C" w:rsidP="00C664CA">
                        <w:pPr>
                          <w:pStyle w:val="Caption"/>
                          <w:jc w:val="both"/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Supplementary Figure </w:t>
                        </w:r>
                        <w:proofErr w:type="gramStart"/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6:</w:t>
                        </w:r>
                        <w:r w:rsidR="00C664CA" w:rsidRPr="001C3DF5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.</w:t>
                        </w:r>
                        <w:proofErr w:type="gramEnd"/>
                        <w:r w:rsidR="00C664CA" w:rsidRPr="001C3DF5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Antimicrobial consumption and </w:t>
                        </w:r>
                        <w:r w:rsidR="00C664CA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>non-susceptibility</w:t>
                        </w:r>
                        <w:r w:rsidR="00C664CA" w:rsidRPr="001C3DF5">
                          <w:rPr>
                            <w:rFonts w:ascii="Times New Roman" w:hAnsi="Times New Roman" w:cs="Times New Roman"/>
                            <w:color w:val="000000" w:themeColor="text1"/>
                            <w:sz w:val="20"/>
                            <w:szCs w:val="20"/>
                          </w:rPr>
                          <w:t xml:space="preserve"> by year</w:t>
                        </w:r>
                      </w:p>
                      <w:p w14:paraId="5797605D" w14:textId="77777777" w:rsidR="00C664CA" w:rsidRPr="001C3DF5" w:rsidRDefault="00C664CA" w:rsidP="00C664CA">
                        <w:pP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shape>
                <v:group id="Group 11" o:spid="_x0000_s1031" style="position:absolute;left:653;width:69275;height:39840" coordsize="69275,3984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6" o:spid="_x0000_s1032" type="#_x0000_t75" alt="A graph with a line and numbers&#10;&#10;Description automatically generated" style="position:absolute;width:34029;height:19043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">
                    <v:imagedata r:id="rId17" o:title="A graph with a line and numbers&#10;&#10;Description automatically generated"/>
                  </v:shape>
                  <v:shape id="Picture 7" o:spid="_x0000_s1033" type="#_x0000_t75" alt="A graph of different colored lines and numbers&#10;&#10;Description automatically generated" style="position:absolute;left:34725;width:34265;height:18935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">
                    <v:imagedata r:id="rId18" o:title="A graph of different colored lines and numbers&#10;&#10;Description automatically generated"/>
                  </v:shape>
                  <v:shape id="Picture 8" o:spid="_x0000_s1034" type="#_x0000_t75" alt="A graph of a number of people with different colored lines&#10;&#10;Description automatically generated with medium confidence" style="position:absolute;top:19920;width:34086;height:1992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">
                    <v:imagedata r:id="rId19" o:title="A graph of a number of people with different colored lines&#10;&#10;Description automatically generated with medium confidence"/>
                  </v:shape>
                  <v:shape id="Picture 9" o:spid="_x0000_s1035" type="#_x0000_t75" alt="A graph of a number of people with different colored lines&#10;&#10;Description automatically generated with medium confidence" style="position:absolute;left:34725;top:19920;width:34550;height:1992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">
                    <v:imagedata r:id="rId20" o:title="A graph of a number of people with different colored lines&#10;&#10;Description automatically generated with medium confidence"/>
                  </v:shape>
                </v:group>
                <w10:wrap type="tight"/>
              </v:group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1E1EDD6" wp14:editId="536DE88F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755960" cy="325741"/>
                <wp:effectExtent l="0" t="0" r="0" b="0"/>
                <wp:wrapNone/>
                <wp:docPr id="66883030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55960" cy="3257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6FAE45" w14:textId="46327C3C" w:rsidR="00C664CA" w:rsidRPr="001C3DF5" w:rsidRDefault="00545A7C" w:rsidP="00C664CA">
                            <w:pPr>
                              <w:pStyle w:val="Caption"/>
                              <w:jc w:val="both"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Supplementary Figure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5:</w:t>
                            </w:r>
                            <w:r w:rsidR="00C664CA" w:rsidRPr="001C3DF5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Antimicrobial </w:t>
                            </w:r>
                            <w:r w:rsidR="00C664C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non-</w:t>
                            </w:r>
                            <w:proofErr w:type="spellStart"/>
                            <w:r w:rsidR="00C664C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usceptibilty</w:t>
                            </w:r>
                            <w:proofErr w:type="spellEnd"/>
                            <w:r w:rsidR="00C664C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in Early- and late-onset sepsis</w:t>
                            </w:r>
                          </w:p>
                          <w:p w14:paraId="0F7D4C4F" w14:textId="77777777" w:rsidR="00C664CA" w:rsidRPr="001C3DF5" w:rsidRDefault="00C664CA" w:rsidP="00C664CA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E1EDD6" id="Text Box 4" o:spid="_x0000_s1036" type="#_x0000_t202" style="position:absolute;margin-left:0;margin-top:0;width:453.25pt;height:25.6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" fillcolor="white [3201]" stroked="f" strokeweight=".5pt">
                <v:textbox>
                  <w:txbxContent>
                    <w:p w14:paraId="186FAE45" w14:textId="46327C3C" w:rsidR="00C664CA" w:rsidRPr="001C3DF5" w:rsidRDefault="00545A7C" w:rsidP="00C664CA">
                      <w:pPr>
                        <w:pStyle w:val="Caption"/>
                        <w:jc w:val="both"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Supplementary Figure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5:</w:t>
                      </w:r>
                      <w:r w:rsidR="00C664CA" w:rsidRPr="001C3DF5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Antimicrobial </w:t>
                      </w:r>
                      <w:r w:rsidR="00C664C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non-</w:t>
                      </w:r>
                      <w:proofErr w:type="spellStart"/>
                      <w:r w:rsidR="00C664C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usceptibilty</w:t>
                      </w:r>
                      <w:proofErr w:type="spellEnd"/>
                      <w:r w:rsidR="00C664CA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in Early- and late-onset sepsis</w:t>
                      </w:r>
                    </w:p>
                    <w:p w14:paraId="0F7D4C4F" w14:textId="77777777" w:rsidR="00C664CA" w:rsidRPr="001C3DF5" w:rsidRDefault="00C664CA" w:rsidP="00C664CA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6BED368" w14:textId="77777777" w:rsidR="006A3ABF" w:rsidRDefault="006A3ABF"/>
    <w:sectPr w:rsidR="006A3ABF" w:rsidSect="00C664CA">
      <w:pgSz w:w="11906" w:h="16838" w:code="9"/>
      <w:pgMar w:top="851" w:right="1021" w:bottom="737" w:left="1134" w:header="709" w:footer="516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4CA"/>
    <w:rsid w:val="00000C37"/>
    <w:rsid w:val="00006A9A"/>
    <w:rsid w:val="00006B6A"/>
    <w:rsid w:val="00011CE2"/>
    <w:rsid w:val="00031B99"/>
    <w:rsid w:val="00035E79"/>
    <w:rsid w:val="000828F1"/>
    <w:rsid w:val="000A0D2A"/>
    <w:rsid w:val="000C7399"/>
    <w:rsid w:val="000D253A"/>
    <w:rsid w:val="000F168E"/>
    <w:rsid w:val="00100014"/>
    <w:rsid w:val="001026A5"/>
    <w:rsid w:val="001030FB"/>
    <w:rsid w:val="00112ADF"/>
    <w:rsid w:val="001619F8"/>
    <w:rsid w:val="00175BDB"/>
    <w:rsid w:val="00195B47"/>
    <w:rsid w:val="001E3934"/>
    <w:rsid w:val="001F458B"/>
    <w:rsid w:val="00204BEA"/>
    <w:rsid w:val="00211A8B"/>
    <w:rsid w:val="00237873"/>
    <w:rsid w:val="002775A9"/>
    <w:rsid w:val="00283957"/>
    <w:rsid w:val="00297935"/>
    <w:rsid w:val="002A028E"/>
    <w:rsid w:val="002A6CA1"/>
    <w:rsid w:val="002B02A9"/>
    <w:rsid w:val="002B7462"/>
    <w:rsid w:val="002C0CDF"/>
    <w:rsid w:val="002C6A3E"/>
    <w:rsid w:val="002C6F82"/>
    <w:rsid w:val="002F1F65"/>
    <w:rsid w:val="003158A1"/>
    <w:rsid w:val="00344AFC"/>
    <w:rsid w:val="003519C2"/>
    <w:rsid w:val="00363725"/>
    <w:rsid w:val="0037220E"/>
    <w:rsid w:val="003771E1"/>
    <w:rsid w:val="003815C3"/>
    <w:rsid w:val="003B4F08"/>
    <w:rsid w:val="003D0795"/>
    <w:rsid w:val="003E57B8"/>
    <w:rsid w:val="0041608E"/>
    <w:rsid w:val="00420979"/>
    <w:rsid w:val="00421661"/>
    <w:rsid w:val="00440BEC"/>
    <w:rsid w:val="00442936"/>
    <w:rsid w:val="00445135"/>
    <w:rsid w:val="00491B16"/>
    <w:rsid w:val="004A325B"/>
    <w:rsid w:val="004A5196"/>
    <w:rsid w:val="004A6CD7"/>
    <w:rsid w:val="004F6306"/>
    <w:rsid w:val="005165D7"/>
    <w:rsid w:val="005216DB"/>
    <w:rsid w:val="00532D8B"/>
    <w:rsid w:val="00540C08"/>
    <w:rsid w:val="0054230A"/>
    <w:rsid w:val="00545A7C"/>
    <w:rsid w:val="005616D5"/>
    <w:rsid w:val="005748B7"/>
    <w:rsid w:val="00582EE8"/>
    <w:rsid w:val="00583553"/>
    <w:rsid w:val="005910A5"/>
    <w:rsid w:val="005C06CD"/>
    <w:rsid w:val="005E4221"/>
    <w:rsid w:val="00604072"/>
    <w:rsid w:val="00607542"/>
    <w:rsid w:val="00607C7C"/>
    <w:rsid w:val="00617D89"/>
    <w:rsid w:val="00620661"/>
    <w:rsid w:val="0066555C"/>
    <w:rsid w:val="006A3ABF"/>
    <w:rsid w:val="006A7A89"/>
    <w:rsid w:val="006C5526"/>
    <w:rsid w:val="006E50AB"/>
    <w:rsid w:val="006F1479"/>
    <w:rsid w:val="0070507D"/>
    <w:rsid w:val="00721DFA"/>
    <w:rsid w:val="00745C95"/>
    <w:rsid w:val="00746CC7"/>
    <w:rsid w:val="00752220"/>
    <w:rsid w:val="0075714B"/>
    <w:rsid w:val="0076656F"/>
    <w:rsid w:val="0078303D"/>
    <w:rsid w:val="007A3A8B"/>
    <w:rsid w:val="007C1DC0"/>
    <w:rsid w:val="007D7AED"/>
    <w:rsid w:val="007E28C7"/>
    <w:rsid w:val="007E34EC"/>
    <w:rsid w:val="008073B0"/>
    <w:rsid w:val="0083204C"/>
    <w:rsid w:val="008656BE"/>
    <w:rsid w:val="00881D98"/>
    <w:rsid w:val="00892CE2"/>
    <w:rsid w:val="00893F16"/>
    <w:rsid w:val="008A5B2B"/>
    <w:rsid w:val="008B46BC"/>
    <w:rsid w:val="008D5C6A"/>
    <w:rsid w:val="008D7C60"/>
    <w:rsid w:val="008E1240"/>
    <w:rsid w:val="008E2F49"/>
    <w:rsid w:val="008E709D"/>
    <w:rsid w:val="008F4E20"/>
    <w:rsid w:val="00906E4F"/>
    <w:rsid w:val="00927DBB"/>
    <w:rsid w:val="00935B00"/>
    <w:rsid w:val="009360C2"/>
    <w:rsid w:val="00944643"/>
    <w:rsid w:val="00954013"/>
    <w:rsid w:val="0097039E"/>
    <w:rsid w:val="00983027"/>
    <w:rsid w:val="00985F0F"/>
    <w:rsid w:val="00994D90"/>
    <w:rsid w:val="009A5780"/>
    <w:rsid w:val="009B3A0A"/>
    <w:rsid w:val="009D47B3"/>
    <w:rsid w:val="009D6FF1"/>
    <w:rsid w:val="009E76E6"/>
    <w:rsid w:val="00A7430F"/>
    <w:rsid w:val="00A81328"/>
    <w:rsid w:val="00A83E9A"/>
    <w:rsid w:val="00AB18ED"/>
    <w:rsid w:val="00AD277D"/>
    <w:rsid w:val="00AE05F6"/>
    <w:rsid w:val="00AE0AC6"/>
    <w:rsid w:val="00AE77CC"/>
    <w:rsid w:val="00B04B11"/>
    <w:rsid w:val="00B141AE"/>
    <w:rsid w:val="00B31B5C"/>
    <w:rsid w:val="00B36A78"/>
    <w:rsid w:val="00B63CB1"/>
    <w:rsid w:val="00BA6ADB"/>
    <w:rsid w:val="00BD252F"/>
    <w:rsid w:val="00BD46FE"/>
    <w:rsid w:val="00BD4E76"/>
    <w:rsid w:val="00C023B3"/>
    <w:rsid w:val="00C0532B"/>
    <w:rsid w:val="00C4540A"/>
    <w:rsid w:val="00C61503"/>
    <w:rsid w:val="00C664CA"/>
    <w:rsid w:val="00CA36B2"/>
    <w:rsid w:val="00CE0116"/>
    <w:rsid w:val="00CE1C9C"/>
    <w:rsid w:val="00D147CF"/>
    <w:rsid w:val="00D25FD1"/>
    <w:rsid w:val="00D27787"/>
    <w:rsid w:val="00D54AEF"/>
    <w:rsid w:val="00D7075B"/>
    <w:rsid w:val="00D72DF6"/>
    <w:rsid w:val="00D820B5"/>
    <w:rsid w:val="00D95877"/>
    <w:rsid w:val="00D97A8E"/>
    <w:rsid w:val="00D97C69"/>
    <w:rsid w:val="00DB561D"/>
    <w:rsid w:val="00DB7B62"/>
    <w:rsid w:val="00DD1315"/>
    <w:rsid w:val="00DD7813"/>
    <w:rsid w:val="00E004FE"/>
    <w:rsid w:val="00E16D11"/>
    <w:rsid w:val="00E21272"/>
    <w:rsid w:val="00E23941"/>
    <w:rsid w:val="00E31FC8"/>
    <w:rsid w:val="00E51B5D"/>
    <w:rsid w:val="00E54D6B"/>
    <w:rsid w:val="00E701E5"/>
    <w:rsid w:val="00E94EDF"/>
    <w:rsid w:val="00E953B0"/>
    <w:rsid w:val="00EB41B0"/>
    <w:rsid w:val="00EB697B"/>
    <w:rsid w:val="00ED4358"/>
    <w:rsid w:val="00EE194A"/>
    <w:rsid w:val="00EE5465"/>
    <w:rsid w:val="00EF5095"/>
    <w:rsid w:val="00F22175"/>
    <w:rsid w:val="00F22977"/>
    <w:rsid w:val="00F23B3A"/>
    <w:rsid w:val="00F24E4D"/>
    <w:rsid w:val="00F32368"/>
    <w:rsid w:val="00F41499"/>
    <w:rsid w:val="00F572AC"/>
    <w:rsid w:val="00F66357"/>
    <w:rsid w:val="00F717CD"/>
    <w:rsid w:val="00F731E4"/>
    <w:rsid w:val="00FB5269"/>
    <w:rsid w:val="00FB69CC"/>
    <w:rsid w:val="00FE0B51"/>
    <w:rsid w:val="00FF47FE"/>
    <w:rsid w:val="00FF7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FC53B"/>
  <w15:chartTrackingRefBased/>
  <w15:docId w15:val="{4650D9E2-C53F-B941-A593-9886A09AD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4CA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664C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1.png"/><Relationship Id="rId18" Type="http://schemas.openxmlformats.org/officeDocument/2006/relationships/image" Target="media/image6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webSettings" Target="webSettings.xml"/><Relationship Id="rId12" Type="http://schemas.openxmlformats.org/officeDocument/2006/relationships/chart" Target="charts/chart5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4.xml"/><Relationship Id="rId5" Type="http://schemas.openxmlformats.org/officeDocument/2006/relationships/styles" Target="styles.xml"/><Relationship Id="rId15" Type="http://schemas.openxmlformats.org/officeDocument/2006/relationships/image" Target="media/image3.png"/><Relationship Id="rId10" Type="http://schemas.openxmlformats.org/officeDocument/2006/relationships/chart" Target="charts/chart3.xml"/><Relationship Id="rId19" Type="http://schemas.openxmlformats.org/officeDocument/2006/relationships/image" Target="media/image7.png"/><Relationship Id="rId4" Type="http://schemas.openxmlformats.org/officeDocument/2006/relationships/customXml" Target="../customXml/item4.xml"/><Relationship Id="rId9" Type="http://schemas.openxmlformats.org/officeDocument/2006/relationships/chart" Target="charts/chart2.xml"/><Relationship Id="rId14" Type="http://schemas.openxmlformats.org/officeDocument/2006/relationships/image" Target="media/image2.pn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ish/Library/CloudStorage/OneDrive-TheUniversityofSydney(Staff)/WORK/SRI%20LANKA%20DATA%20QUERIES/Data%20for%20cleaning%20and%20new%20analysis/AST%20day%20of%20life%20graphs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ish/Library/CloudStorage/OneDrive-TheUniversityofSydney(Staff)/WORK/SRI%20LANKA%20DATA%20QUERIES/Data%20for%20cleaning%20and%20new%20analysis/AST%20day%20of%20life%20graphs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ish/Library/CloudStorage/OneDrive-TheUniversityofSydney(Staff)/WORK/SRI%20LANKA%20DATA%20QUERIES/Data%20for%20cleaning%20and%20new%20analysis/AST%20day%20of%20life%20graphs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ish/Library/CloudStorage/OneDrive-TheUniversityofSydney(Staff)/WORK/SRI%20LANKA%20DATA%20QUERIES/Data%20for%20cleaning%20and%20new%20analysis/AST%20day%20of%20life%20graphs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mish/Library/Containers/com.microsoft.Excel/Data/Library/Application%20Support/Microsoft/Book8%20(version%201).xlsb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/>
              <a:t>Ampicillin non-susceptibilty</a:t>
            </a:r>
            <a:r>
              <a:rPr lang="en-GB" sz="1400" baseline="0"/>
              <a:t> by day of life </a:t>
            </a:r>
            <a:endParaRPr lang="en-GB" sz="14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>
        <c:manualLayout>
          <c:layoutTarget val="inner"/>
          <c:xMode val="edge"/>
          <c:yMode val="edge"/>
          <c:x val="0.17592825896762904"/>
          <c:y val="0.18303258967629046"/>
          <c:w val="0.77962729658792651"/>
          <c:h val="0.61734580052493437"/>
        </c:manualLayout>
      </c:layout>
      <c:lineChart>
        <c:grouping val="standard"/>
        <c:varyColors val="0"/>
        <c:ser>
          <c:idx val="0"/>
          <c:order val="0"/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fotaximeBinomial Test'!$F$31:$F$38</c:f>
                <c:numCache>
                  <c:formatCode>General</c:formatCode>
                  <c:ptCount val="8"/>
                  <c:pt idx="0">
                    <c:v>0.20863999999999999</c:v>
                  </c:pt>
                  <c:pt idx="1">
                    <c:v>0.19494999999999996</c:v>
                  </c:pt>
                  <c:pt idx="2">
                    <c:v>0.16718</c:v>
                  </c:pt>
                  <c:pt idx="3">
                    <c:v>8.8610000000000078E-2</c:v>
                  </c:pt>
                  <c:pt idx="4">
                    <c:v>0</c:v>
                  </c:pt>
                  <c:pt idx="5">
                    <c:v>0</c:v>
                  </c:pt>
                  <c:pt idx="6">
                    <c:v>0.28976999999999997</c:v>
                  </c:pt>
                  <c:pt idx="7">
                    <c:v>0.12107000000000001</c:v>
                  </c:pt>
                </c:numCache>
              </c:numRef>
            </c:plus>
            <c:minus>
              <c:numRef>
                <c:f>'CefotaximeBinomial Test'!$E$31:$E$38</c:f>
                <c:numCache>
                  <c:formatCode>General</c:formatCode>
                  <c:ptCount val="8"/>
                  <c:pt idx="0">
                    <c:v>0.15349780000000002</c:v>
                  </c:pt>
                  <c:pt idx="1">
                    <c:v>0.51641789999999999</c:v>
                  </c:pt>
                  <c:pt idx="2">
                    <c:v>0.26370329999999997</c:v>
                  </c:pt>
                  <c:pt idx="3">
                    <c:v>0.32186989999999993</c:v>
                  </c:pt>
                  <c:pt idx="4">
                    <c:v>0.40961639999999999</c:v>
                  </c:pt>
                  <c:pt idx="5">
                    <c:v>0.33626710000000004</c:v>
                  </c:pt>
                  <c:pt idx="6">
                    <c:v>0.3801368</c:v>
                  </c:pt>
                  <c:pt idx="7">
                    <c:v>0.1692976000000000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efotaximeBinomial Test'!$A$31:$A$38</c:f>
              <c:strCache>
                <c:ptCount val="8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+</c:v>
                </c:pt>
              </c:strCache>
            </c:strRef>
          </c:cat>
          <c:val>
            <c:numRef>
              <c:f>'CefotaximeBinomial Test'!$B$31:$B$38</c:f>
              <c:numCache>
                <c:formatCode>0%</c:formatCode>
                <c:ptCount val="8"/>
                <c:pt idx="0">
                  <c:v>0.26923000000000002</c:v>
                </c:pt>
                <c:pt idx="1">
                  <c:v>0.8</c:v>
                </c:pt>
                <c:pt idx="2">
                  <c:v>0.76471</c:v>
                </c:pt>
                <c:pt idx="3">
                  <c:v>0.90908999999999995</c:v>
                </c:pt>
                <c:pt idx="4">
                  <c:v>1</c:v>
                </c:pt>
                <c:pt idx="5">
                  <c:v>1</c:v>
                </c:pt>
                <c:pt idx="6">
                  <c:v>0.625</c:v>
                </c:pt>
                <c:pt idx="7">
                  <c:v>0.77778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028-F74D-BA93-1DF28CA6E5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44675039"/>
        <c:axId val="704025872"/>
      </c:lineChart>
      <c:catAx>
        <c:axId val="1844675039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04025872"/>
        <c:crosses val="autoZero"/>
        <c:auto val="1"/>
        <c:lblAlgn val="ctr"/>
        <c:lblOffset val="100"/>
        <c:noMultiLvlLbl val="0"/>
      </c:catAx>
      <c:valAx>
        <c:axId val="70402587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44675039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/>
              <a:t>Gentamicin non-susceptibility by day of life</a:t>
            </a:r>
          </a:p>
        </c:rich>
      </c:tx>
      <c:layout>
        <c:manualLayout>
          <c:xMode val="edge"/>
          <c:yMode val="edge"/>
          <c:x val="0.19571839318971782"/>
          <c:y val="0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4044845424761321"/>
          <c:y val="0.16450699236003816"/>
          <c:w val="0.81715186735159362"/>
          <c:h val="0.57657436825217101"/>
        </c:manualLayout>
      </c:layout>
      <c:lineChart>
        <c:grouping val="standard"/>
        <c:varyColors val="0"/>
        <c:ser>
          <c:idx val="0"/>
          <c:order val="0"/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fotaximeBinomial Test'!$F$17:$F$24</c:f>
                <c:numCache>
                  <c:formatCode>General</c:formatCode>
                  <c:ptCount val="8"/>
                  <c:pt idx="0">
                    <c:v>0.22731999999999997</c:v>
                  </c:pt>
                  <c:pt idx="1">
                    <c:v>0.25437999999999994</c:v>
                  </c:pt>
                  <c:pt idx="2">
                    <c:v>0.19989999999999997</c:v>
                  </c:pt>
                  <c:pt idx="3">
                    <c:v>0.254</c:v>
                  </c:pt>
                  <c:pt idx="4">
                    <c:v>0.18039000000000005</c:v>
                  </c:pt>
                  <c:pt idx="5">
                    <c:v>8.122000000000007E-2</c:v>
                  </c:pt>
                  <c:pt idx="6">
                    <c:v>0.13924999999999998</c:v>
                  </c:pt>
                  <c:pt idx="7">
                    <c:v>0.12863000000000002</c:v>
                  </c:pt>
                </c:numCache>
              </c:numRef>
            </c:plus>
            <c:minus>
              <c:numRef>
                <c:f>'CefotaximeBinomial Test'!$E$17:$E$24</c:f>
                <c:numCache>
                  <c:formatCode>General</c:formatCode>
                  <c:ptCount val="8"/>
                  <c:pt idx="0">
                    <c:v>0.25899279999999997</c:v>
                  </c:pt>
                  <c:pt idx="1">
                    <c:v>0.32845530000000006</c:v>
                  </c:pt>
                  <c:pt idx="2">
                    <c:v>0.2567448</c:v>
                  </c:pt>
                  <c:pt idx="3">
                    <c:v>0.26746869999999995</c:v>
                  </c:pt>
                  <c:pt idx="4">
                    <c:v>0.30736149999999995</c:v>
                  </c:pt>
                  <c:pt idx="5">
                    <c:v>0.30146620000000002</c:v>
                  </c:pt>
                  <c:pt idx="6">
                    <c:v>0.43586320000000001</c:v>
                  </c:pt>
                  <c:pt idx="7">
                    <c:v>0.146378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efotaximeBinomial Test'!$A$17:$A$24</c:f>
              <c:strCache>
                <c:ptCount val="8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+</c:v>
                </c:pt>
              </c:strCache>
            </c:strRef>
          </c:cat>
          <c:val>
            <c:numRef>
              <c:f>'CefotaximeBinomial Test'!$B$17:$B$24</c:f>
              <c:numCache>
                <c:formatCode>0%</c:formatCode>
                <c:ptCount val="8"/>
                <c:pt idx="0">
                  <c:v>0.58823999999999999</c:v>
                </c:pt>
                <c:pt idx="1">
                  <c:v>0.63636000000000004</c:v>
                </c:pt>
                <c:pt idx="2">
                  <c:v>0.66666999999999998</c:v>
                </c:pt>
                <c:pt idx="3">
                  <c:v>0.53332999999999997</c:v>
                </c:pt>
                <c:pt idx="4">
                  <c:v>0.76922999999999997</c:v>
                </c:pt>
                <c:pt idx="5">
                  <c:v>0.91666999999999998</c:v>
                </c:pt>
                <c:pt idx="6">
                  <c:v>0.85714000000000001</c:v>
                </c:pt>
                <c:pt idx="7">
                  <c:v>0.64705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AC3-6C4F-BF07-144AEDB027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62972591"/>
        <c:axId val="1072801823"/>
      </c:lineChart>
      <c:catAx>
        <c:axId val="36297259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72801823"/>
        <c:crosses val="autoZero"/>
        <c:auto val="1"/>
        <c:lblAlgn val="ctr"/>
        <c:lblOffset val="100"/>
        <c:noMultiLvlLbl val="0"/>
      </c:catAx>
      <c:valAx>
        <c:axId val="1072801823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297259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/>
              <a:t>Cefotaxime</a:t>
            </a:r>
            <a:r>
              <a:rPr lang="en-GB" sz="1400" baseline="0"/>
              <a:t> non-susceptibility by day of life</a:t>
            </a:r>
            <a:endParaRPr lang="en-GB" sz="1400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GB"/>
        </a:p>
      </c:txPr>
    </c:title>
    <c:autoTitleDeleted val="0"/>
    <c:plotArea>
      <c:layout>
        <c:manualLayout>
          <c:layoutTarget val="inner"/>
          <c:xMode val="edge"/>
          <c:yMode val="edge"/>
          <c:x val="0.14806735095613049"/>
          <c:y val="0.13811932726286308"/>
          <c:w val="0.82737907761529805"/>
          <c:h val="0.69428290737400855"/>
        </c:manualLayout>
      </c:layout>
      <c:lineChart>
        <c:grouping val="standard"/>
        <c:varyColors val="0"/>
        <c:ser>
          <c:idx val="0"/>
          <c:order val="0"/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dLbls>
            <c:delete val="1"/>
          </c:dLbls>
          <c:errBars>
            <c:errDir val="y"/>
            <c:errBarType val="both"/>
            <c:errValType val="cust"/>
            <c:noEndCap val="0"/>
            <c:plus>
              <c:numRef>
                <c:f>'CefotaximeBinomial Test'!$F$4:$F$11</c:f>
                <c:numCache>
                  <c:formatCode>General</c:formatCode>
                  <c:ptCount val="8"/>
                  <c:pt idx="0">
                    <c:v>0.25365999999999994</c:v>
                  </c:pt>
                  <c:pt idx="1">
                    <c:v>0</c:v>
                  </c:pt>
                  <c:pt idx="2">
                    <c:v>0.19098000000000004</c:v>
                  </c:pt>
                  <c:pt idx="3">
                    <c:v>0.20233000000000001</c:v>
                  </c:pt>
                  <c:pt idx="4">
                    <c:v>9.7469999999999946E-2</c:v>
                  </c:pt>
                  <c:pt idx="5">
                    <c:v>8.122000000000007E-2</c:v>
                  </c:pt>
                  <c:pt idx="6">
                    <c:v>0.29005999999999998</c:v>
                  </c:pt>
                  <c:pt idx="7">
                    <c:v>0.11016999999999999</c:v>
                  </c:pt>
                </c:numCache>
              </c:numRef>
            </c:plus>
            <c:minus>
              <c:numRef>
                <c:f>'CefotaximeBinomial Test'!$E$4:$E$11</c:f>
                <c:numCache>
                  <c:formatCode>General</c:formatCode>
                  <c:ptCount val="8"/>
                  <c:pt idx="0">
                    <c:v>0.21590410000000002</c:v>
                  </c:pt>
                  <c:pt idx="1">
                    <c:v>0.33626710000000004</c:v>
                  </c:pt>
                  <c:pt idx="2">
                    <c:v>0.26546269999999994</c:v>
                  </c:pt>
                  <c:pt idx="3">
                    <c:v>0.27412059999999999</c:v>
                  </c:pt>
                  <c:pt idx="4">
                    <c:v>0.34501610000000005</c:v>
                  </c:pt>
                  <c:pt idx="5">
                    <c:v>0.30146620000000002</c:v>
                  </c:pt>
                  <c:pt idx="6">
                    <c:v>0.44389190000000001</c:v>
                  </c:pt>
                  <c:pt idx="7">
                    <c:v>0.14866760000000001</c:v>
                  </c:pt>
                </c:numCache>
              </c:numRef>
            </c:minus>
            <c:spPr>
              <a:noFill/>
              <a:ln w="9525" cap="rnd" cmpd="sng" algn="ctr">
                <a:solidFill>
                  <a:schemeClr val="tx1">
                    <a:lumMod val="65000"/>
                    <a:lumOff val="35000"/>
                  </a:schemeClr>
                </a:solidFill>
                <a:bevel/>
              </a:ln>
              <a:effectLst/>
            </c:spPr>
          </c:errBars>
          <c:cat>
            <c:strRef>
              <c:f>'CefotaximeBinomial Test'!$A$4:$A$11</c:f>
              <c:strCache>
                <c:ptCount val="8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+</c:v>
                </c:pt>
              </c:strCache>
            </c:strRef>
          </c:cat>
          <c:val>
            <c:numRef>
              <c:f>'CefotaximeBinomial Test'!$B$4:$B$11</c:f>
              <c:numCache>
                <c:formatCode>0%</c:formatCode>
                <c:ptCount val="8"/>
                <c:pt idx="0">
                  <c:v>0.38889000000000001</c:v>
                </c:pt>
                <c:pt idx="1">
                  <c:v>1</c:v>
                </c:pt>
                <c:pt idx="2">
                  <c:v>0.70587999999999995</c:v>
                </c:pt>
                <c:pt idx="3">
                  <c:v>0.6875</c:v>
                </c:pt>
                <c:pt idx="4">
                  <c:v>0.9</c:v>
                </c:pt>
                <c:pt idx="5">
                  <c:v>0.91666999999999998</c:v>
                </c:pt>
                <c:pt idx="6">
                  <c:v>0.66666999999999998</c:v>
                </c:pt>
                <c:pt idx="7">
                  <c:v>0.7777800000000000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5C7-F449-89A8-6B6BB3BB96B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smooth val="0"/>
        <c:axId val="685630111"/>
        <c:axId val="100488319"/>
      </c:lineChart>
      <c:catAx>
        <c:axId val="68563011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0488319"/>
        <c:crosses val="autoZero"/>
        <c:auto val="1"/>
        <c:lblAlgn val="ctr"/>
        <c:lblOffset val="100"/>
        <c:noMultiLvlLbl val="0"/>
      </c:catAx>
      <c:valAx>
        <c:axId val="100488319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8563011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/>
              <a:t>Meropenem non-susceptibilty by day of life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5926159230096237"/>
          <c:y val="0.17171296296296296"/>
          <c:w val="0.81018285214348196"/>
          <c:h val="0.60551727909011377"/>
        </c:manualLayout>
      </c:layout>
      <c:lineChart>
        <c:grouping val="standard"/>
        <c:varyColors val="0"/>
        <c:ser>
          <c:idx val="0"/>
          <c:order val="0"/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CefotaximeBinomial Test'!$F$17:$F$24</c:f>
                <c:numCache>
                  <c:formatCode>General</c:formatCode>
                  <c:ptCount val="8"/>
                  <c:pt idx="0">
                    <c:v>0.22731999999999997</c:v>
                  </c:pt>
                  <c:pt idx="1">
                    <c:v>0.25437999999999994</c:v>
                  </c:pt>
                  <c:pt idx="2">
                    <c:v>0.19989999999999997</c:v>
                  </c:pt>
                  <c:pt idx="3">
                    <c:v>0.254</c:v>
                  </c:pt>
                  <c:pt idx="4">
                    <c:v>0.18039000000000005</c:v>
                  </c:pt>
                  <c:pt idx="5">
                    <c:v>8.122000000000007E-2</c:v>
                  </c:pt>
                  <c:pt idx="6">
                    <c:v>0.13924999999999998</c:v>
                  </c:pt>
                  <c:pt idx="7">
                    <c:v>0.12863000000000002</c:v>
                  </c:pt>
                </c:numCache>
              </c:numRef>
            </c:plus>
            <c:minus>
              <c:numRef>
                <c:f>'CefotaximeBinomial Test'!$E$17:$E$24</c:f>
                <c:numCache>
                  <c:formatCode>General</c:formatCode>
                  <c:ptCount val="8"/>
                  <c:pt idx="0">
                    <c:v>0.25899279999999997</c:v>
                  </c:pt>
                  <c:pt idx="1">
                    <c:v>0.32845530000000006</c:v>
                  </c:pt>
                  <c:pt idx="2">
                    <c:v>0.2567448</c:v>
                  </c:pt>
                  <c:pt idx="3">
                    <c:v>0.26746869999999995</c:v>
                  </c:pt>
                  <c:pt idx="4">
                    <c:v>0.30736149999999995</c:v>
                  </c:pt>
                  <c:pt idx="5">
                    <c:v>0.30146620000000002</c:v>
                  </c:pt>
                  <c:pt idx="6">
                    <c:v>0.43586320000000001</c:v>
                  </c:pt>
                  <c:pt idx="7">
                    <c:v>0.146378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CefotaximeBinomial Test'!$A$17:$A$24</c:f>
              <c:strCache>
                <c:ptCount val="8"/>
                <c:pt idx="0">
                  <c:v>Day 1</c:v>
                </c:pt>
                <c:pt idx="1">
                  <c:v>Day 2</c:v>
                </c:pt>
                <c:pt idx="2">
                  <c:v>Day 3</c:v>
                </c:pt>
                <c:pt idx="3">
                  <c:v>Day 4</c:v>
                </c:pt>
                <c:pt idx="4">
                  <c:v>Day 5</c:v>
                </c:pt>
                <c:pt idx="5">
                  <c:v>Day 6</c:v>
                </c:pt>
                <c:pt idx="6">
                  <c:v>Day 7</c:v>
                </c:pt>
                <c:pt idx="7">
                  <c:v>Day 8+</c:v>
                </c:pt>
              </c:strCache>
            </c:strRef>
          </c:cat>
          <c:val>
            <c:numRef>
              <c:f>'CefotaximeBinomial Test'!$B$17:$B$24</c:f>
              <c:numCache>
                <c:formatCode>0%</c:formatCode>
                <c:ptCount val="8"/>
                <c:pt idx="0">
                  <c:v>0.58823999999999999</c:v>
                </c:pt>
                <c:pt idx="1">
                  <c:v>0.63636000000000004</c:v>
                </c:pt>
                <c:pt idx="2">
                  <c:v>0.66666999999999998</c:v>
                </c:pt>
                <c:pt idx="3">
                  <c:v>0.53332999999999997</c:v>
                </c:pt>
                <c:pt idx="4">
                  <c:v>0.76922999999999997</c:v>
                </c:pt>
                <c:pt idx="5">
                  <c:v>0.91666999999999998</c:v>
                </c:pt>
                <c:pt idx="6">
                  <c:v>0.85714000000000001</c:v>
                </c:pt>
                <c:pt idx="7">
                  <c:v>0.64705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824-9A45-953A-45342C1C418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093922367"/>
        <c:axId val="2093924079"/>
      </c:lineChart>
      <c:catAx>
        <c:axId val="209392236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3924079"/>
        <c:crosses val="autoZero"/>
        <c:auto val="1"/>
        <c:lblAlgn val="ctr"/>
        <c:lblOffset val="100"/>
        <c:noMultiLvlLbl val="0"/>
      </c:catAx>
      <c:valAx>
        <c:axId val="2093924079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9392236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400"/>
              <a:t>Non-susceptibility in Early and Late-onset sep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8981714785651793"/>
          <c:y val="0.17168999708369787"/>
          <c:w val="0.77962729658792651"/>
          <c:h val="0.61537766112569259"/>
        </c:manualLayout>
      </c:layout>
      <c:lineChart>
        <c:grouping val="standard"/>
        <c:varyColors val="0"/>
        <c:ser>
          <c:idx val="0"/>
          <c:order val="0"/>
          <c:tx>
            <c:strRef>
              <c:f>'[AST EOS LOS.xlsx]Sheet1'!$J$37</c:f>
              <c:strCache>
                <c:ptCount val="1"/>
                <c:pt idx="0">
                  <c:v>EOS</c:v>
                </c:pt>
              </c:strCache>
            </c:strRef>
          </c:tx>
          <c:spPr>
            <a:ln w="34925" cap="rnd">
              <a:solidFill>
                <a:schemeClr val="accent1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AST EOS LOS.xlsx]Sheet1'!$F$38:$F$41</c:f>
                <c:numCache>
                  <c:formatCode>General</c:formatCode>
                  <c:ptCount val="4"/>
                  <c:pt idx="0">
                    <c:v>0.14775000000000005</c:v>
                  </c:pt>
                  <c:pt idx="1">
                    <c:v>0.14000000000000001</c:v>
                  </c:pt>
                  <c:pt idx="2">
                    <c:v>0.13956000000000002</c:v>
                  </c:pt>
                  <c:pt idx="3">
                    <c:v>0.18381999999999998</c:v>
                  </c:pt>
                </c:numCache>
              </c:numRef>
            </c:plus>
            <c:minus>
              <c:numRef>
                <c:f>'[AST EOS LOS.xlsx]Sheet1'!$E$38:$E$41</c:f>
                <c:numCache>
                  <c:formatCode>General</c:formatCode>
                  <c:ptCount val="4"/>
                  <c:pt idx="0">
                    <c:v>0.14774999999999999</c:v>
                  </c:pt>
                  <c:pt idx="1">
                    <c:v>0.15000000000000002</c:v>
                  </c:pt>
                  <c:pt idx="2">
                    <c:v>0.15864000000000006</c:v>
                  </c:pt>
                  <c:pt idx="3">
                    <c:v>0.194780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accent1">
                    <a:lumMod val="60000"/>
                    <a:lumOff val="40000"/>
                  </a:schemeClr>
                </a:solidFill>
                <a:round/>
              </a:ln>
              <a:effectLst/>
            </c:spPr>
          </c:errBars>
          <c:cat>
            <c:strRef>
              <c:f>'[AST EOS LOS.xlsx]Sheet1'!$I$38:$I$41</c:f>
              <c:strCache>
                <c:ptCount val="4"/>
                <c:pt idx="0">
                  <c:v>Ampicillin</c:v>
                </c:pt>
                <c:pt idx="1">
                  <c:v>Gentamicin</c:v>
                </c:pt>
                <c:pt idx="2">
                  <c:v>Cefotaxime</c:v>
                </c:pt>
                <c:pt idx="3">
                  <c:v>Meropenem</c:v>
                </c:pt>
              </c:strCache>
            </c:strRef>
          </c:cat>
          <c:val>
            <c:numRef>
              <c:f>'[AST EOS LOS.xlsx]Sheet1'!$J$38:$J$41</c:f>
              <c:numCache>
                <c:formatCode>0%</c:formatCode>
                <c:ptCount val="4"/>
                <c:pt idx="0">
                  <c:v>0.5</c:v>
                </c:pt>
                <c:pt idx="1">
                  <c:v>0.63</c:v>
                </c:pt>
                <c:pt idx="2">
                  <c:v>0.63636000000000004</c:v>
                </c:pt>
                <c:pt idx="3">
                  <c:v>0.55171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E79-B349-BA56-E9C1C964B9FC}"/>
            </c:ext>
          </c:extLst>
        </c:ser>
        <c:ser>
          <c:idx val="1"/>
          <c:order val="1"/>
          <c:tx>
            <c:strRef>
              <c:f>'[AST EOS LOS.xlsx]Sheet1'!$K$37</c:f>
              <c:strCache>
                <c:ptCount val="1"/>
                <c:pt idx="0">
                  <c:v>LOS</c:v>
                </c:pt>
              </c:strCache>
            </c:strRef>
          </c:tx>
          <c:spPr>
            <a:ln w="34925" cap="rnd">
              <a:solidFill>
                <a:schemeClr val="accent2"/>
              </a:solidFill>
              <a:round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'[AST EOS LOS.xlsx]Sheet1'!$F$47:$F$50</c:f>
                <c:numCache>
                  <c:formatCode>General</c:formatCode>
                  <c:ptCount val="4"/>
                  <c:pt idx="0">
                    <c:v>7.8509999999999969E-2</c:v>
                  </c:pt>
                  <c:pt idx="1">
                    <c:v>8.9139999999999997E-2</c:v>
                  </c:pt>
                  <c:pt idx="2">
                    <c:v>7.9779999999999962E-2</c:v>
                  </c:pt>
                  <c:pt idx="3">
                    <c:v>0.10163</c:v>
                  </c:pt>
                </c:numCache>
              </c:numRef>
            </c:plus>
            <c:minus>
              <c:numRef>
                <c:f>'[AST EOS LOS.xlsx]Sheet1'!$E$47:$E$50</c:f>
                <c:numCache>
                  <c:formatCode>General</c:formatCode>
                  <c:ptCount val="4"/>
                  <c:pt idx="0">
                    <c:v>0.10761600000000004</c:v>
                  </c:pt>
                  <c:pt idx="1">
                    <c:v>0.10123500000000007</c:v>
                  </c:pt>
                  <c:pt idx="2">
                    <c:v>9.9651999999999963E-2</c:v>
                  </c:pt>
                  <c:pt idx="3">
                    <c:v>0.114883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rgbClr val="FFC000"/>
                </a:solidFill>
                <a:round/>
              </a:ln>
              <a:effectLst/>
            </c:spPr>
          </c:errBars>
          <c:cat>
            <c:strRef>
              <c:f>'[AST EOS LOS.xlsx]Sheet1'!$I$38:$I$41</c:f>
              <c:strCache>
                <c:ptCount val="4"/>
                <c:pt idx="0">
                  <c:v>Ampicillin</c:v>
                </c:pt>
                <c:pt idx="1">
                  <c:v>Gentamicin</c:v>
                </c:pt>
                <c:pt idx="2">
                  <c:v>Cefotaxime</c:v>
                </c:pt>
                <c:pt idx="3">
                  <c:v>Meropenem</c:v>
                </c:pt>
              </c:strCache>
            </c:strRef>
          </c:cat>
          <c:val>
            <c:numRef>
              <c:f>'[AST EOS LOS.xlsx]Sheet1'!$K$38:$K$41</c:f>
              <c:numCache>
                <c:formatCode>0%</c:formatCode>
                <c:ptCount val="4"/>
                <c:pt idx="0">
                  <c:v>0.83099000000000001</c:v>
                </c:pt>
                <c:pt idx="1">
                  <c:v>0.69388000000000005</c:v>
                </c:pt>
                <c:pt idx="2">
                  <c:v>0.78652</c:v>
                </c:pt>
                <c:pt idx="3">
                  <c:v>0.67088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E79-B349-BA56-E9C1C964B9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3117632"/>
        <c:axId val="1895469871"/>
      </c:lineChart>
      <c:catAx>
        <c:axId val="3311763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895469871"/>
        <c:crosses val="autoZero"/>
        <c:auto val="1"/>
        <c:lblAlgn val="ctr"/>
        <c:lblOffset val="100"/>
        <c:noMultiLvlLbl val="0"/>
      </c:catAx>
      <c:valAx>
        <c:axId val="18954698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31176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34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3"/>
    <cs:fontRef idx="minor">
      <a:schemeClr val="tx1"/>
    </cs:fontRef>
  </cs:dataPoint>
  <cs:dataPoint3D>
    <cs:lnRef idx="0"/>
    <cs:fillRef idx="3">
      <cs:styleClr val="auto"/>
    </cs:fillRef>
    <cs:effectRef idx="3"/>
    <cs:fontRef idx="minor">
      <a:schemeClr val="tx1"/>
    </cs:fontRef>
  </cs:dataPoint3D>
  <cs:dataPointLine>
    <cs:lnRef idx="0">
      <cs:styleClr val="auto"/>
    </cs:lnRef>
    <cs:fillRef idx="3"/>
    <cs:effectRef idx="3"/>
    <cs:fontRef idx="minor">
      <a:schemeClr val="tx1"/>
    </cs:fontRef>
    <cs:spPr>
      <a:ln w="349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3">
      <cs:styleClr val="auto"/>
    </cs:fillRef>
    <cs:effectRef idx="3"/>
    <cs:fontRef idx="minor">
      <a:schemeClr val="tx1"/>
    </cs:fontRef>
    <cs:spPr>
      <a:ln w="9525">
        <a:solidFill>
          <a:schemeClr val="phClr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3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lt1"/>
    </cs:fontRef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>
    <cs:lnRef idx="0"/>
    <cs:fillRef idx="0"/>
    <cs:effectRef idx="0"/>
    <cs:fontRef idx="minor">
      <a:schemeClr val="lt1"/>
    </cs:fontRef>
  </cs:plotArea>
  <cs:plotArea3D>
    <cs:lnRef idx="0"/>
    <cs:fillRef idx="0"/>
    <cs:effectRef idx="0"/>
    <cs:fontRef idx="minor">
      <a:schemeClr val="lt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12700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baseline="0"/>
  </cs:title>
  <cs:trendline>
    <cs:lnRef idx="0">
      <cs:styleClr val="auto"/>
    </cs:lnRef>
    <cs:fillRef idx="0"/>
    <cs:effectRef idx="0"/>
    <cs:fontRef idx="minor">
      <a:schemeClr val="lt1"/>
    </cs:fontRef>
    <cs:spPr>
      <a:ln w="19050" cap="rnd">
        <a:solidFill>
          <a:schemeClr val="phClr"/>
        </a:solidFill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lt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5232</cdr:x>
      <cdr:y>0.04728</cdr:y>
    </cdr:from>
    <cdr:to>
      <cdr:x>0.10801</cdr:x>
      <cdr:y>0.9261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69EA86B9-10D1-7CD1-0965-EE4BA2673D9A}"/>
            </a:ext>
          </a:extLst>
        </cdr:cNvPr>
        <cdr:cNvSpPr txBox="1"/>
      </cdr:nvSpPr>
      <cdr:spPr>
        <a:xfrm xmlns:a="http://schemas.openxmlformats.org/drawingml/2006/main" rot="16200000">
          <a:off x="-890287" y="1312856"/>
          <a:ext cx="2640201" cy="2985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900" b="1" baseline="0"/>
            <a:t>Proportion of non-susceptible pathogens </a:t>
          </a:r>
          <a:r>
            <a:rPr lang="en-GB" sz="1000" b="1" baseline="0"/>
            <a:t>(%)</a:t>
          </a:r>
          <a:endParaRPr lang="en-GB" sz="1100" b="1" baseline="0"/>
        </a:p>
      </cdr:txBody>
    </cdr:sp>
  </cdr:relSizeAnchor>
  <cdr:relSizeAnchor xmlns:cdr="http://schemas.openxmlformats.org/drawingml/2006/chartDrawing">
    <cdr:from>
      <cdr:x>0.41355</cdr:x>
      <cdr:y>0.86748</cdr:y>
    </cdr:from>
    <cdr:to>
      <cdr:x>0.90062</cdr:x>
      <cdr:y>0.95657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3617C2CF-8150-3A83-474E-FF621BAC5D3D}"/>
            </a:ext>
          </a:extLst>
        </cdr:cNvPr>
        <cdr:cNvSpPr txBox="1"/>
      </cdr:nvSpPr>
      <cdr:spPr>
        <a:xfrm xmlns:a="http://schemas.openxmlformats.org/drawingml/2006/main">
          <a:off x="2436989" y="3035182"/>
          <a:ext cx="2870169" cy="3117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 b="1"/>
            <a:t>Infant's</a:t>
          </a:r>
          <a:r>
            <a:rPr lang="en-GB" sz="1000" b="1" baseline="0"/>
            <a:t> day of life</a:t>
          </a:r>
          <a:endParaRPr lang="en-GB" sz="1000" b="1"/>
        </a:p>
      </cdr:txBody>
    </cdr:sp>
  </cdr:relSizeAnchor>
  <cdr:relSizeAnchor xmlns:cdr="http://schemas.openxmlformats.org/drawingml/2006/chartDrawing">
    <cdr:from>
      <cdr:x>0</cdr:x>
      <cdr:y>0.92454</cdr:y>
    </cdr:from>
    <cdr:to>
      <cdr:x>1</cdr:x>
      <cdr:y>1</cdr:y>
    </cdr:to>
    <cdr:sp macro="" textlink="">
      <cdr:nvSpPr>
        <cdr:cNvPr id="4" name="Text Box 1"/>
        <cdr:cNvSpPr txBox="1"/>
      </cdr:nvSpPr>
      <cdr:spPr>
        <a:xfrm xmlns:a="http://schemas.openxmlformats.org/drawingml/2006/main">
          <a:off x="-544286" y="2777490"/>
          <a:ext cx="5361305" cy="226695"/>
        </a:xfrm>
        <a:prstGeom xmlns:a="http://schemas.openxmlformats.org/drawingml/2006/main" prst="rect">
          <a:avLst/>
        </a:prstGeom>
        <a:solidFill xmlns:a="http://schemas.openxmlformats.org/drawingml/2006/main">
          <a:prstClr val="white"/>
        </a:solidFill>
        <a:ln xmlns:a="http://schemas.openxmlformats.org/drawingml/2006/main">
          <a:noFill/>
        </a:ln>
      </cdr:spPr>
      <cdr:txBody>
        <a:bodyPr xmlns:a="http://schemas.openxmlformats.org/drawingml/2006/main" rot="0" spcFirstLastPara="0" vert="horz" wrap="square" lIns="0" tIns="0" rIns="0" bIns="0" numCol="1" spcCol="0" rtlCol="0" fromWordArt="0" anchor="t" anchorCtr="0" forceAA="0" compatLnSpc="1">
          <a:prstTxWarp prst="textNoShape">
            <a:avLst/>
          </a:prstTxWarp>
          <a:noAutofit/>
        </a:bodyPr>
        <a:lstStyle xmlns:a="http://schemas.openxmlformats.org/drawingml/2006/main"/>
        <a:p xmlns:a="http://schemas.openxmlformats.org/drawingml/2006/main">
          <a:pPr>
            <a:spcAft>
              <a:spcPts val="1000"/>
            </a:spcAft>
          </a:pPr>
          <a:r>
            <a:rPr lang="en-AU" sz="1000" i="1">
              <a:solidFill>
                <a:srgbClr val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Supplementary</a:t>
          </a:r>
          <a:r>
            <a:rPr lang="en-AU" sz="1000" i="1" baseline="0">
              <a:solidFill>
                <a:srgbClr val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 </a:t>
          </a:r>
          <a:r>
            <a:rPr lang="en-AU" sz="1000" i="1">
              <a:solidFill>
                <a:srgbClr val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Figure 1</a:t>
          </a:r>
          <a:r>
            <a:rPr lang="en-AU" sz="1000" i="1" baseline="0">
              <a:solidFill>
                <a:srgbClr val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 </a:t>
          </a:r>
          <a:r>
            <a:rPr lang="en-AU" sz="1000" i="1">
              <a:solidFill>
                <a:srgbClr val="00000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Ampicillin non-susceptibility by age in days</a:t>
          </a:r>
          <a:r>
            <a:rPr lang="en-AU" sz="1000" i="1" u="sng">
              <a:solidFill>
                <a:srgbClr val="008080"/>
              </a:solidFill>
              <a:effectLst/>
              <a:latin typeface="Times New Roman" panose="02020603050405020304" pitchFamily="18" charset="0"/>
              <a:ea typeface="Calibri" panose="020F0502020204030204" pitchFamily="34" charset="0"/>
              <a:cs typeface="Arial" panose="020B0604020202020204" pitchFamily="34" charset="0"/>
            </a:rPr>
            <a:t> as proportion with 95% CI</a:t>
          </a:r>
          <a:endParaRPr lang="en-AU" sz="900" i="1">
            <a:solidFill>
              <a:srgbClr val="44546A"/>
            </a:solidFill>
            <a:effectLst/>
            <a:latin typeface="Calibri" panose="020F050202020403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35569</cdr:x>
      <cdr:y>0.88889</cdr:y>
    </cdr:from>
    <cdr:to>
      <cdr:x>0.79736</cdr:x>
      <cdr:y>0.95951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2279E558-20D1-2182-80A2-EBAFEC3D01F0}"/>
            </a:ext>
          </a:extLst>
        </cdr:cNvPr>
        <cdr:cNvSpPr txBox="1"/>
      </cdr:nvSpPr>
      <cdr:spPr>
        <a:xfrm xmlns:a="http://schemas.openxmlformats.org/drawingml/2006/main">
          <a:off x="1793376" y="3076226"/>
          <a:ext cx="2226855" cy="2443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 b="1"/>
            <a:t>Infant's</a:t>
          </a:r>
          <a:r>
            <a:rPr lang="en-GB" sz="1000" b="1" baseline="0"/>
            <a:t> day of life</a:t>
          </a:r>
          <a:endParaRPr lang="en-GB" sz="1000" b="1"/>
        </a:p>
      </cdr:txBody>
    </cdr:sp>
  </cdr:relSizeAnchor>
  <cdr:relSizeAnchor xmlns:cdr="http://schemas.openxmlformats.org/drawingml/2006/chartDrawing">
    <cdr:from>
      <cdr:x>0.02437</cdr:x>
      <cdr:y>0.04013</cdr:y>
    </cdr:from>
    <cdr:to>
      <cdr:x>0.07487</cdr:x>
      <cdr:y>0.90896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198B70F4-0E8A-EB48-7962-43317048235F}"/>
            </a:ext>
          </a:extLst>
        </cdr:cNvPr>
        <cdr:cNvSpPr txBox="1"/>
      </cdr:nvSpPr>
      <cdr:spPr>
        <a:xfrm xmlns:a="http://schemas.openxmlformats.org/drawingml/2006/main" rot="16200000">
          <a:off x="-1107477" y="1364978"/>
          <a:ext cx="2746958" cy="2707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50" b="1" baseline="0"/>
            <a:t>Proportion of non-susceptible pathogens</a:t>
          </a:r>
          <a:r>
            <a:rPr lang="en-GB" sz="1100" b="1" baseline="0"/>
            <a:t> </a:t>
          </a:r>
          <a:r>
            <a:rPr lang="en-GB" sz="1000" b="1" baseline="0"/>
            <a:t>(%)</a:t>
          </a:r>
          <a:endParaRPr lang="en-GB" sz="1100" b="1" baseline="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35714</cdr:x>
      <cdr:y>0.91061</cdr:y>
    </cdr:from>
    <cdr:to>
      <cdr:x>0.71205</cdr:x>
      <cdr:y>0.9702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A303540-E78C-7E45-634F-21C83973D95A}"/>
            </a:ext>
          </a:extLst>
        </cdr:cNvPr>
        <cdr:cNvSpPr txBox="1"/>
      </cdr:nvSpPr>
      <cdr:spPr>
        <a:xfrm xmlns:a="http://schemas.openxmlformats.org/drawingml/2006/main">
          <a:off x="2032000" y="3105150"/>
          <a:ext cx="2019300" cy="203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/>
            <a:t>Infant's</a:t>
          </a:r>
          <a:r>
            <a:rPr lang="en-GB" sz="1000" b="1" baseline="0"/>
            <a:t> day of life</a:t>
          </a:r>
          <a:endParaRPr lang="en-GB" sz="1000" b="1"/>
        </a:p>
      </cdr:txBody>
    </cdr:sp>
  </cdr:relSizeAnchor>
  <cdr:relSizeAnchor xmlns:cdr="http://schemas.openxmlformats.org/drawingml/2006/chartDrawing">
    <cdr:from>
      <cdr:x>0.03906</cdr:x>
      <cdr:y>0.02798</cdr:y>
    </cdr:from>
    <cdr:to>
      <cdr:x>0.07589</cdr:x>
      <cdr:y>0.89844</cdr:y>
    </cdr:to>
    <cdr:sp macro="" textlink="">
      <cdr:nvSpPr>
        <cdr:cNvPr id="3" name="TextBox 2">
          <a:extLst xmlns:a="http://schemas.openxmlformats.org/drawingml/2006/main">
            <a:ext uri="{FF2B5EF4-FFF2-40B4-BE49-F238E27FC236}">
              <a16:creationId xmlns:a16="http://schemas.microsoft.com/office/drawing/2014/main" id="{CE7D26C5-D180-A425-255F-4149B6437555}"/>
            </a:ext>
          </a:extLst>
        </cdr:cNvPr>
        <cdr:cNvSpPr txBox="1"/>
      </cdr:nvSpPr>
      <cdr:spPr>
        <a:xfrm xmlns:a="http://schemas.openxmlformats.org/drawingml/2006/main" rot="16200000">
          <a:off x="-1087993" y="1401203"/>
          <a:ext cx="2830041" cy="2095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GB" sz="1000" b="1" baseline="0"/>
            <a:t>Proportion of non-susceptible pathogens (%)</a:t>
          </a:r>
        </a:p>
        <a:p xmlns:a="http://schemas.openxmlformats.org/drawingml/2006/main">
          <a:endParaRPr lang="en-GB" sz="1100" b="1"/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38889</cdr:x>
      <cdr:y>0.89815</cdr:y>
    </cdr:from>
    <cdr:to>
      <cdr:x>0.87595</cdr:x>
      <cdr:y>0.98724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4FB6AA4D-7354-110B-6A46-E9DA03533EB0}"/>
            </a:ext>
          </a:extLst>
        </cdr:cNvPr>
        <cdr:cNvSpPr txBox="1"/>
      </cdr:nvSpPr>
      <cdr:spPr>
        <a:xfrm xmlns:a="http://schemas.openxmlformats.org/drawingml/2006/main">
          <a:off x="1778000" y="2463800"/>
          <a:ext cx="2226855" cy="2443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00" b="1"/>
            <a:t>Infant's</a:t>
          </a:r>
          <a:r>
            <a:rPr lang="en-GB" sz="1000" b="1" baseline="0"/>
            <a:t> day of life </a:t>
          </a:r>
          <a:endParaRPr lang="en-GB" sz="1000" b="1"/>
        </a:p>
      </cdr:txBody>
    </cdr:sp>
  </cdr:relSizeAnchor>
  <cdr:relSizeAnchor xmlns:cdr="http://schemas.openxmlformats.org/drawingml/2006/chartDrawing">
    <cdr:from>
      <cdr:x>0.02586</cdr:x>
      <cdr:y>0</cdr:y>
    </cdr:from>
    <cdr:to>
      <cdr:x>0.08155</cdr:x>
      <cdr:y>0.85091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70FFB485-5F0F-BC98-FD7D-8EAF8D022D8D}"/>
            </a:ext>
          </a:extLst>
        </cdr:cNvPr>
        <cdr:cNvSpPr txBox="1"/>
      </cdr:nvSpPr>
      <cdr:spPr>
        <a:xfrm xmlns:a="http://schemas.openxmlformats.org/drawingml/2006/main" rot="16200000">
          <a:off x="-1169414" y="1321814"/>
          <a:ext cx="2971800" cy="3281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050" b="1" baseline="0"/>
            <a:t>Proportion of non-susceptible pathogens</a:t>
          </a:r>
          <a:r>
            <a:rPr lang="en-GB" sz="1100" b="1" baseline="0"/>
            <a:t> </a:t>
          </a:r>
          <a:r>
            <a:rPr lang="en-GB" sz="1000" b="1" baseline="0"/>
            <a:t>(%)</a:t>
          </a:r>
          <a:endParaRPr lang="en-GB" sz="1100" b="1" baseline="0"/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7436</cdr:x>
      <cdr:y>0.15891</cdr:y>
    </cdr:from>
    <cdr:to>
      <cdr:x>0.12323</cdr:x>
      <cdr:y>0.79775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060B778C-4059-2FCF-8BA7-45CC3BFDA0CC}"/>
            </a:ext>
          </a:extLst>
        </cdr:cNvPr>
        <cdr:cNvSpPr txBox="1"/>
      </cdr:nvSpPr>
      <cdr:spPr>
        <a:xfrm xmlns:a="http://schemas.openxmlformats.org/drawingml/2006/main" rot="16200000">
          <a:off x="-688372" y="1750024"/>
          <a:ext cx="2527300" cy="2845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Proportion of isolates non-susceptible (%)</a:t>
          </a:r>
          <a:r>
            <a:rPr lang="en-GB" sz="1100" baseline="0"/>
            <a:t> </a:t>
          </a:r>
          <a:endParaRPr lang="en-GB" sz="1100"/>
        </a:p>
      </cdr:txBody>
    </cdr:sp>
  </cdr:relSizeAnchor>
  <cdr:relSizeAnchor xmlns:cdr="http://schemas.openxmlformats.org/drawingml/2006/chartDrawing">
    <cdr:from>
      <cdr:x>0.41658</cdr:x>
      <cdr:y>0.85393</cdr:y>
    </cdr:from>
    <cdr:to>
      <cdr:x>0.73625</cdr:x>
      <cdr:y>0.90734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3AEA5D29-AF21-0652-697C-2BEE8CEE9A39}"/>
            </a:ext>
          </a:extLst>
        </cdr:cNvPr>
        <cdr:cNvSpPr txBox="1"/>
      </cdr:nvSpPr>
      <cdr:spPr>
        <a:xfrm xmlns:a="http://schemas.openxmlformats.org/drawingml/2006/main">
          <a:off x="2425700" y="3378200"/>
          <a:ext cx="1861441" cy="2112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GB" sz="1100"/>
            <a:t>Antibiotic tested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918DE0B92422440927790F10AAC117D" ma:contentTypeVersion="13" ma:contentTypeDescription="Create a new document." ma:contentTypeScope="" ma:versionID="2bfef764607e13bb146af59d57698071">
  <xsd:schema xmlns:xsd="http://www.w3.org/2001/XMLSchema" xmlns:xs="http://www.w3.org/2001/XMLSchema" xmlns:p="http://schemas.microsoft.com/office/2006/metadata/properties" xmlns:ns2="b907c32b-9b5f-4a4f-8370-0500c4970df9" xmlns:ns3="0295df5c-bc44-450f-8059-b6a52a4fc77e" targetNamespace="http://schemas.microsoft.com/office/2006/metadata/properties" ma:root="true" ma:fieldsID="8044f24caf5fbf544dc8353d9f35e2d1" ns2:_="" ns3:_="">
    <xsd:import namespace="b907c32b-9b5f-4a4f-8370-0500c4970df9"/>
    <xsd:import namespace="0295df5c-bc44-450f-8059-b6a52a4fc77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7c32b-9b5f-4a4f-8370-0500c4970df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b492977-2dea-498c-99b4-1555f3d0d96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295df5c-bc44-450f-8059-b6a52a4fc77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3aadc3e9-404a-4ecd-9b42-126f81336e14}" ma:internalName="TaxCatchAll" ma:showField="CatchAllData" ma:web="0295df5c-bc44-450f-8059-b6a52a4fc77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907c32b-9b5f-4a4f-8370-0500c4970df9">
      <Terms xmlns="http://schemas.microsoft.com/office/infopath/2007/PartnerControls"/>
    </lcf76f155ced4ddcb4097134ff3c332f>
    <TaxCatchAll xmlns="0295df5c-bc44-450f-8059-b6a52a4fc77e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05EC3C-F6E2-43DF-8103-61A6E97E29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7c32b-9b5f-4a4f-8370-0500c4970df9"/>
    <ds:schemaRef ds:uri="0295df5c-bc44-450f-8059-b6a52a4fc77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18EF4E-D454-E949-B187-7AD08BBA798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668B38D-52C6-40F9-9C78-FA858EF5B831}">
  <ds:schemaRefs>
    <ds:schemaRef ds:uri="http://schemas.microsoft.com/office/2006/metadata/properties"/>
    <ds:schemaRef ds:uri="http://schemas.microsoft.com/office/infopath/2007/PartnerControls"/>
    <ds:schemaRef ds:uri="b907c32b-9b5f-4a4f-8370-0500c4970df9"/>
    <ds:schemaRef ds:uri="0295df5c-bc44-450f-8059-b6a52a4fc77e"/>
  </ds:schemaRefs>
</ds:datastoreItem>
</file>

<file path=customXml/itemProps4.xml><?xml version="1.0" encoding="utf-8"?>
<ds:datastoreItem xmlns:ds="http://schemas.openxmlformats.org/officeDocument/2006/customXml" ds:itemID="{F20A2E8F-2C39-46CC-BFF7-17E420B60793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82</Words>
  <Characters>1160</Characters>
  <Application>Microsoft Office Word</Application>
  <DocSecurity>0</DocSecurity>
  <Lines>16</Lines>
  <Paragraphs>2</Paragraphs>
  <ScaleCrop>false</ScaleCrop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arrison</dc:creator>
  <cp:keywords/>
  <dc:description/>
  <cp:lastModifiedBy>Phoebe Williams</cp:lastModifiedBy>
  <cp:revision>3</cp:revision>
  <dcterms:created xsi:type="dcterms:W3CDTF">2025-05-25T10:11:00Z</dcterms:created>
  <dcterms:modified xsi:type="dcterms:W3CDTF">2025-05-25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918DE0B92422440927790F10AAC117D</vt:lpwstr>
  </property>
  <property fmtid="{D5CDD505-2E9C-101B-9397-08002B2CF9AE}" pid="3" name="MediaServiceImageTags">
    <vt:lpwstr/>
  </property>
</Properties>
</file>